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F73" w:rsidRDefault="00C70B8E" w:rsidP="00081F73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color w:val="000000"/>
          <w:lang w:eastAsia="en-US"/>
        </w:rPr>
      </w:pPr>
      <w:r>
        <w:rPr>
          <w:rFonts w:eastAsiaTheme="minorHAnsi"/>
          <w:b/>
          <w:bCs/>
          <w:color w:val="000000"/>
          <w:lang w:eastAsia="en-US"/>
        </w:rPr>
        <w:t>SpringerPlus</w:t>
      </w:r>
    </w:p>
    <w:p w:rsidR="00C70B8E" w:rsidRDefault="00C70B8E" w:rsidP="00081F73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bookmarkStart w:id="0" w:name="_GoBack"/>
      <w:bookmarkEnd w:id="0"/>
    </w:p>
    <w:p w:rsidR="00081F73" w:rsidRPr="00A90384" w:rsidRDefault="00081F73" w:rsidP="00081F73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A90384">
        <w:rPr>
          <w:b/>
          <w:bCs/>
        </w:rPr>
        <w:t xml:space="preserve">Genomic analysis reveals the biotechnological and industrial potential of levan producing halophilic extremophile, </w:t>
      </w:r>
      <w:r w:rsidRPr="00A90384">
        <w:rPr>
          <w:b/>
          <w:bCs/>
          <w:i/>
          <w:iCs/>
        </w:rPr>
        <w:t xml:space="preserve">Halomonas smyrnensis </w:t>
      </w:r>
      <w:r w:rsidRPr="00A90384">
        <w:rPr>
          <w:b/>
          <w:bCs/>
        </w:rPr>
        <w:t>AAD6T</w:t>
      </w:r>
    </w:p>
    <w:p w:rsidR="00081F73" w:rsidRPr="00A90384" w:rsidRDefault="00081F73" w:rsidP="00081F73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</w:p>
    <w:p w:rsidR="00081F73" w:rsidRPr="00A90384" w:rsidRDefault="00081F73" w:rsidP="00081F73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A90384">
        <w:rPr>
          <w:b/>
          <w:bCs/>
        </w:rPr>
        <w:t>Elif Sogutcu</w:t>
      </w:r>
      <w:r w:rsidRPr="00A90384">
        <w:rPr>
          <w:b/>
          <w:bCs/>
          <w:vertAlign w:val="superscript"/>
        </w:rPr>
        <w:t>1</w:t>
      </w:r>
      <w:r w:rsidRPr="00A90384">
        <w:rPr>
          <w:b/>
          <w:bCs/>
        </w:rPr>
        <w:t>, Tugba Ozer</w:t>
      </w:r>
      <w:r w:rsidRPr="00A90384">
        <w:rPr>
          <w:b/>
          <w:bCs/>
          <w:vertAlign w:val="superscript"/>
        </w:rPr>
        <w:t>1</w:t>
      </w:r>
      <w:r w:rsidRPr="00A90384">
        <w:rPr>
          <w:b/>
          <w:bCs/>
        </w:rPr>
        <w:t>, Muzaffer Arikan</w:t>
      </w:r>
      <w:r w:rsidRPr="00A90384">
        <w:rPr>
          <w:b/>
          <w:bCs/>
          <w:vertAlign w:val="superscript"/>
        </w:rPr>
        <w:t>2</w:t>
      </w:r>
      <w:r w:rsidRPr="00A90384">
        <w:rPr>
          <w:b/>
          <w:bCs/>
        </w:rPr>
        <w:t>, Zeliha Emrence</w:t>
      </w:r>
      <w:r w:rsidRPr="00A90384">
        <w:rPr>
          <w:b/>
          <w:bCs/>
          <w:vertAlign w:val="superscript"/>
        </w:rPr>
        <w:t>2</w:t>
      </w:r>
      <w:r w:rsidRPr="00A90384">
        <w:rPr>
          <w:b/>
          <w:bCs/>
        </w:rPr>
        <w:t>, Ebru Toksoy Oner</w:t>
      </w:r>
      <w:r w:rsidRPr="00A90384">
        <w:rPr>
          <w:b/>
          <w:bCs/>
          <w:vertAlign w:val="superscript"/>
        </w:rPr>
        <w:t>1</w:t>
      </w:r>
      <w:r w:rsidRPr="00A90384">
        <w:rPr>
          <w:b/>
          <w:bCs/>
        </w:rPr>
        <w:t>, Duran Ustek</w:t>
      </w:r>
      <w:r w:rsidRPr="00A90384">
        <w:rPr>
          <w:b/>
          <w:bCs/>
          <w:vertAlign w:val="superscript"/>
        </w:rPr>
        <w:t>3</w:t>
      </w:r>
      <w:r w:rsidRPr="00A90384">
        <w:rPr>
          <w:b/>
          <w:bCs/>
        </w:rPr>
        <w:t>, Kazim Yalcin Arga</w:t>
      </w:r>
      <w:r w:rsidRPr="00A90384">
        <w:rPr>
          <w:b/>
          <w:bCs/>
          <w:vertAlign w:val="superscript"/>
        </w:rPr>
        <w:t>1,§</w:t>
      </w:r>
    </w:p>
    <w:p w:rsidR="00081F73" w:rsidRPr="00A90384" w:rsidRDefault="00081F73" w:rsidP="00081F73">
      <w:pPr>
        <w:spacing w:line="480" w:lineRule="auto"/>
        <w:jc w:val="both"/>
        <w:rPr>
          <w:b/>
          <w:bCs/>
        </w:rPr>
      </w:pPr>
    </w:p>
    <w:p w:rsidR="00081F73" w:rsidRPr="00A90384" w:rsidRDefault="00081F73" w:rsidP="00081F73">
      <w:pPr>
        <w:pStyle w:val="Standard1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A90384">
        <w:rPr>
          <w:rFonts w:ascii="Times New Roman" w:hAnsi="Times New Roman" w:cs="Times New Roman"/>
          <w:sz w:val="20"/>
          <w:szCs w:val="20"/>
        </w:rPr>
        <w:t>Department of Bioengineering, Marmara University, Goztepe 34722, Istanbul, Turkey</w:t>
      </w:r>
    </w:p>
    <w:p w:rsidR="00081F73" w:rsidRPr="00A90384" w:rsidRDefault="00081F73" w:rsidP="00081F73">
      <w:pPr>
        <w:pStyle w:val="Standard1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proofErr w:type="gramStart"/>
      <w:r w:rsidRPr="00A90384">
        <w:rPr>
          <w:rFonts w:ascii="Times New Roman" w:hAnsi="Times New Roman" w:cs="Times New Roman"/>
          <w:sz w:val="20"/>
          <w:szCs w:val="20"/>
        </w:rPr>
        <w:t>Department</w:t>
      </w:r>
      <w:proofErr w:type="gramEnd"/>
      <w:r w:rsidRPr="00A90384">
        <w:rPr>
          <w:rFonts w:ascii="Times New Roman" w:hAnsi="Times New Roman" w:cs="Times New Roman"/>
          <w:sz w:val="20"/>
          <w:szCs w:val="20"/>
        </w:rPr>
        <w:t xml:space="preserve"> of Genetics, Institute for Experimental Medicine, Istanbul University, Capa 34093, Istanbul, Turkey</w:t>
      </w:r>
    </w:p>
    <w:p w:rsidR="00081F73" w:rsidRPr="00A90384" w:rsidRDefault="00081F73" w:rsidP="00081F73">
      <w:pPr>
        <w:pStyle w:val="Standard1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A90384">
        <w:rPr>
          <w:rFonts w:ascii="Times New Roman" w:hAnsi="Times New Roman" w:cs="Times New Roman"/>
          <w:sz w:val="20"/>
          <w:szCs w:val="20"/>
        </w:rPr>
        <w:t>Department of Medical Genetics, School of Medicine, REMER, Medipol University, 34810, Istanbul, Turkey</w:t>
      </w:r>
    </w:p>
    <w:p w:rsidR="00081F73" w:rsidRPr="00A90384" w:rsidRDefault="00081F73" w:rsidP="00081F73">
      <w:pPr>
        <w:pStyle w:val="Standard1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81F73" w:rsidRPr="00A90384" w:rsidRDefault="00081F73" w:rsidP="00081F73">
      <w:pPr>
        <w:spacing w:line="480" w:lineRule="auto"/>
        <w:jc w:val="both"/>
      </w:pPr>
      <w:r w:rsidRPr="00A90384">
        <w:rPr>
          <w:vertAlign w:val="superscript"/>
        </w:rPr>
        <w:t>§</w:t>
      </w:r>
      <w:r w:rsidRPr="00A90384">
        <w:t>Corresponding author:</w:t>
      </w:r>
    </w:p>
    <w:p w:rsidR="00081F73" w:rsidRPr="00A90384" w:rsidRDefault="00081F73" w:rsidP="00081F73">
      <w:pPr>
        <w:spacing w:line="480" w:lineRule="auto"/>
        <w:jc w:val="both"/>
      </w:pPr>
      <w:r w:rsidRPr="00A90384">
        <w:t>Assoc. Prof. Dr. Kazim Yalcin Arga</w:t>
      </w:r>
    </w:p>
    <w:p w:rsidR="00081F73" w:rsidRPr="00A90384" w:rsidRDefault="00081F73" w:rsidP="00081F73">
      <w:pPr>
        <w:spacing w:line="480" w:lineRule="auto"/>
        <w:jc w:val="both"/>
        <w:rPr>
          <w:lang w:val="it-IT"/>
        </w:rPr>
      </w:pPr>
      <w:r w:rsidRPr="00A90384">
        <w:rPr>
          <w:lang w:val="it-IT"/>
        </w:rPr>
        <w:t>E-mail: kazim.arga@marmara.edu.tr</w:t>
      </w:r>
    </w:p>
    <w:p w:rsidR="00081F73" w:rsidRDefault="00081F73" w:rsidP="00326004">
      <w:pPr>
        <w:spacing w:line="480" w:lineRule="auto"/>
        <w:jc w:val="both"/>
        <w:rPr>
          <w:b/>
          <w:sz w:val="24"/>
          <w:szCs w:val="24"/>
          <w:lang w:val="en-US"/>
        </w:rPr>
      </w:pPr>
    </w:p>
    <w:p w:rsidR="00326004" w:rsidRPr="00326004" w:rsidRDefault="00C86925" w:rsidP="00326004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  <w:lang w:val="en-US"/>
        </w:rPr>
        <w:t>Table S</w:t>
      </w:r>
      <w:r w:rsidR="00220579">
        <w:rPr>
          <w:b/>
          <w:sz w:val="24"/>
          <w:szCs w:val="24"/>
          <w:lang w:val="en-US"/>
        </w:rPr>
        <w:t>4</w:t>
      </w:r>
      <w:r w:rsidR="00326004" w:rsidRPr="00326004">
        <w:rPr>
          <w:b/>
          <w:sz w:val="24"/>
          <w:szCs w:val="24"/>
          <w:lang w:val="en-US"/>
        </w:rPr>
        <w:t xml:space="preserve">: </w:t>
      </w:r>
      <w:r w:rsidR="00326004" w:rsidRPr="00326004">
        <w:rPr>
          <w:b/>
          <w:sz w:val="24"/>
          <w:szCs w:val="24"/>
          <w:shd w:val="clear" w:color="auto" w:fill="FFFFFF"/>
        </w:rPr>
        <w:t>The distribution of the proteins and associated genes of the global metabolism</w:t>
      </w:r>
    </w:p>
    <w:tbl>
      <w:tblPr>
        <w:tblStyle w:val="AkGlgeleme"/>
        <w:tblW w:w="9039" w:type="dxa"/>
        <w:tblLayout w:type="fixed"/>
        <w:tblLook w:val="0620" w:firstRow="1" w:lastRow="0" w:firstColumn="0" w:lastColumn="0" w:noHBand="1" w:noVBand="1"/>
      </w:tblPr>
      <w:tblGrid>
        <w:gridCol w:w="5705"/>
        <w:gridCol w:w="1491"/>
        <w:gridCol w:w="1843"/>
      </w:tblGrid>
      <w:tr w:rsidR="00326004" w:rsidRPr="00713AEB" w:rsidTr="008E0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  <w:r w:rsidRPr="00713AEB">
              <w:rPr>
                <w:sz w:val="24"/>
                <w:szCs w:val="24"/>
                <w:lang w:val="en-US"/>
              </w:rPr>
              <w:t>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Central Carbohydrate Metabolism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lycolysis and Gluconeogen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-phosphofructo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1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2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riosephosphate isom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3.1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6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Fructose-bisphosphate aldolase class II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2.1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64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,3bisphosphoglycerate-independent phosphoglycerate mu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4.2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ucose-6-phosphate isom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3.1.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1764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6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Fructose-bisphosphate aldolase class I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2.1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65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ADPH-dependent glyceraldehyde-3-phosph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1.1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5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uco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58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yruvate 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4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553  peg.1840  peg.245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hosphoenolpyruv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9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9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Phosphoglycerate 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2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64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Eno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1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63  peg.184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AD-dependent glyceraldehyde-3-phosph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1.1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726  peg.2458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TCA Cycle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Isocitrate dehydrogenase [NADP]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4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1982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40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Mal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3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792  peg.190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Dihydrolipoamide dehydrogenase of 2-oxoglutar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8.1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0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Succinyl-CoA ligase [ADP-forming] alpha cha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.2.1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0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Succinate dehydrogenase flavoprotein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3.99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1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conitate 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44  peg.245  peg.691  peg.315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Succinate dehydrogenase iron-sulfur prote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3.99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1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Dihydrolipoamide succinyltransferase component (E2) of 2-oxoglutarate dehydrogenase complex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3.1.6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1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conitate hydratase 2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29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Citrate synthase (si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3.3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09  peg.291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Fumarate hydratase class I, aerobi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1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72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-oxoglutarate dehydrogenase E1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2.4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1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Succinyl-CoA ligase [ADP-forming] beta cha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.2.1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0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Fumarate hydratase class II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1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259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Pentose phosphate pathway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Transketo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2.1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5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Ribose-phosphate pyrophospho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6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65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Ribose 5-phosphate isomerase 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5.3.1.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2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Ribulose-phosphate 3-epim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5.1.3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07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Glucose-6-phosphate 1-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4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63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-phosphogluconate dehydrogenase, decarboxylating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4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22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-phosphogluconolacto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1.1.3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63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Transaldo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2.1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720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lyoxylate bypas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alate synthase G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3.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50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al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3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792  peg.190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itrate synthase (si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3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09  peg.291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Aconitate hydratase 2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9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Isocitrate ly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3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39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conitate 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244  peg.245  peg.691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52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lycolate, glyoxylate interconversion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Glycolate dehydrogenase,  iron-sulfur subunit GlcF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99.1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29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Hydroxypyruvate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8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3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Glyoxylate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7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3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Glyoxylate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2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3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hosphoglycolate phosph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1.3.1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07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Glycolate dehydrogenase, subunit GlcD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99.1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28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Glycolate dehydrogenase, FAD-binding subunit Glc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99.1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28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Hypothetical protein GlcG in glycolate utilization opero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291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Pyruvate metabolism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Oxaloacetate decarboxylase gamma cha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7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Oxaloacetate decarboxylase alpha cha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7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-malic 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8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45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31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Oxaloacetate decarboxylase beta cha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7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hosphoenolpyruvate carboxykinase [ATP]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1.4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79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wo-component response regulator, malat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3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9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wo-component sensor histidine kinase, malat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3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9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alate Na(+) symporte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9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AD-dependent malic 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3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5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hosphoenolpyruvate carbox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1.3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47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ADP-dependent malic 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4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4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yruvate kinase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4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553 peg.1840 peg.245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hosphoenolpyruv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9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9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yruvate dehydrogenase E1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4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8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cetate permease ActP (cation/acetate symporter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90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cetyl-coenzyme A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ynthe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2.1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98  peg.282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rotein acet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0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AD-dependent protein deacetylase of SIR2 family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87  peg.263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cylphosphate phosphohydrolase, putativ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6.1.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3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ldehyd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411  peg.1181  peg.1388  peg.1516  peg.1579  </w:t>
            </w:r>
            <w:r w:rsidRPr="00713AEB">
              <w:rPr>
                <w:sz w:val="24"/>
                <w:szCs w:val="24"/>
                <w:lang w:val="en-US"/>
              </w:rPr>
              <w:lastRenderedPageBreak/>
              <w:t>peg.1890  peg.1895  peg.206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Dihydrolipoamide acetyltransferase component of pyruvate dehydrogenase complex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1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90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Methylglyoxal Metabolism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ethylglyoxal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3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6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actoylglutathione ly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4.1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23  peg.221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ldehyde dehydrogenase B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1.2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5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ldehyd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411  peg.1181  peg.1388  peg.1516  peg.1579  peg.1890  peg.1895  peg.2063  peg.411  peg.1181  peg.1388  peg.1516  peg.1579  peg.1890  peg.1895  peg.206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Hydroxyacylglutathione hydro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1.2.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32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Pyruvate Alanine Serine Interconversion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Branched-chain amino acid amin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6.1.4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19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Omega-amino acid--pyruvate amin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6.1.1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lanin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4.1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15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L-serine de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3.1.1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99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lanine racem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5.1.1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57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D-amino acid dehydrogenase small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4.99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211 peg.2883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ntner-Doudoroff Pathway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ucose dehydrogenase  PQQ-depend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5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4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2 3-bisphosphoglycerate-independent phosphoglycerate mut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4.2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Glucose-6-phosphate 1-dehydrogen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4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63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2-dehydro-3-deoxyphosphogluconate aldol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2.1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64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Gluconate dehydrat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3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63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-phosphogluconolactonase eukaryotic typ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1.1.3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63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Gluconolacton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1.1.17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 xml:space="preserve">peg.1636 </w:t>
            </w:r>
            <w:r w:rsidRPr="00713AEB">
              <w:rPr>
                <w:sz w:val="24"/>
                <w:szCs w:val="24"/>
                <w:lang w:val="en-US"/>
              </w:rPr>
              <w:lastRenderedPageBreak/>
              <w:t>peg.231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 xml:space="preserve">Gluconokin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12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Glucokin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58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yruvate kin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40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553 peg.1840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5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hosphoglycerate kin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2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64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hosphogluconate dehydrat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1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58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NAD-dependent glyceraldehyde-3-phosphate dehydrogen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1.1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726 peg.245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Enol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1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63 peg.1841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Dehydrogenase complexe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yruvate dehydrogenase E1 component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2.4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88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Branched-chain alpha-keto acid dehydrogenase  E1 component  alpha subunit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2.4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85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Dihydrolipoamide dehydrogenase of 2-oxoglutarate dehydrogen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8.1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0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Dihydrolipoamide succinyltransferase component (E2) of 2-oxoglutarate dehydrogenase complex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3.1.6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1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Dihydrolipoamide acyltransferase component of branched-chain alpha-keto acid dehydrogenase complex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3.1.16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85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Branched-chain alpha-keto acid dehydrogenase  E1 component  beta subunit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2.4.4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85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Dihydrolipoamide acetyltransferase component of pyruvate dehydrogenase complex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3.1.1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890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Serine-glyoxylate cycle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Malate dehydrogenase 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3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792 peg.190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Serine hydroxymethyltransferase 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2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12 peg.255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Succinyl-CoA:3-ketoacid-coenzyme A transferase subunit B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8.3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0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Succinate dehydrogenase flavoprotein subunit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99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1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erine-pyruvate aminotransferase/archaeal aspartate amin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5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Aconitate hydratase 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4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5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91 peg.315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Acetoacetyl-CoA reduct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3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8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Succinate dehydrogenase iron-sulfur protein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99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1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Citrate synthase (si)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3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09  peg.291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Succinyl-CoA:3-ketoacid-coenzyme A transferase </w:t>
            </w:r>
            <w:r w:rsidRPr="00713AEB">
              <w:rPr>
                <w:sz w:val="24"/>
                <w:szCs w:val="24"/>
                <w:lang w:val="en-US"/>
              </w:rPr>
              <w:lastRenderedPageBreak/>
              <w:t xml:space="preserve">subunit A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2.8.3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0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 xml:space="preserve">Methenyltetrahydrofolate cyclohydrol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4.9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7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Enol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1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63 peg.184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Methylcrotonyl-CoA carboxylase carboxyl transferase subunit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4.1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45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5-formyltetrahydrofolate cyclo-lig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3.3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2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hosphoenolpyruvate carboxykinase [ATP] 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1.4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79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Methylcrotonyl-CoA carboxylase biotin-containing subunit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4.1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45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Methylenetetrahydrofolate dehydrogenase (NADP+)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5.1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7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ytosolic long-chain acyl-CoA thioester hydrolase family prote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403  peg.226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Acetyl-CoA acetyltransfer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4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53 peg.173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Succinyl-CoA ligase [ADP-forming] alpha chain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2.1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0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3-ketoacyl-CoA thiol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1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4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5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Isocitrate ly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3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39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Fumarate hydratase class I  aerobic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2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Succinyl-CoA ligase [ADP-forming] beta chain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2.1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0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Glycerate kin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3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4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Formyltetrahydrofolate deformylase 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1.1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17 peg.3092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rFonts w:eastAsia="Calibri"/>
                <w:b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b/>
                <w:sz w:val="24"/>
                <w:szCs w:val="24"/>
                <w:lang w:val="en-US"/>
              </w:rPr>
              <w:t>Di- and oligosaccharides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rFonts w:eastAsia="Calibri"/>
                <w:b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b/>
                <w:sz w:val="24"/>
                <w:szCs w:val="24"/>
                <w:lang w:val="en-US"/>
              </w:rPr>
              <w:t>Maltose and Maltodextrin Utiliz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utative sucrose phosphor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2.4.1.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295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Maltodextrin glucosidase</w:t>
            </w:r>
          </w:p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3.2.1.2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587  peg.158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Maltose/maltodextrin ABC transporter  permease protein MalF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59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Maltose/maltodextrin ABC transporter  substrate binding periplasmic protein Mal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59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Maltose/maltodextrin transport ATP-binding protein MalK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3.6.3.1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58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Maltose/maltodextrin ABC transporter  permease protein MalG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59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Maltoporin (maltose/maltodextrin high-affinity receptor  phage lambda receptor protein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 xml:space="preserve">peg.1274 </w:t>
            </w:r>
          </w:p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593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rFonts w:eastAsia="Calibri"/>
                <w:b/>
                <w:lang w:val="en-US"/>
              </w:rPr>
            </w:pPr>
            <w:r w:rsidRPr="00713AEB">
              <w:rPr>
                <w:rFonts w:eastAsia="Calibri"/>
                <w:b/>
                <w:sz w:val="24"/>
                <w:lang w:val="en-US"/>
              </w:rPr>
              <w:t>Methylcitrate cycle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Methylisocitrate ly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4.1.3.3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09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2-methylisocitrate de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4.2.1.9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29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 xml:space="preserve">Propionate catabolism operon transcriptional regulator </w:t>
            </w:r>
            <w:r w:rsidRPr="00713AEB">
              <w:rPr>
                <w:rFonts w:eastAsia="Calibri"/>
                <w:sz w:val="24"/>
                <w:szCs w:val="24"/>
                <w:lang w:val="en-US"/>
              </w:rPr>
              <w:lastRenderedPageBreak/>
              <w:t>of GntR family [predicted]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09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lastRenderedPageBreak/>
              <w:t>2-methylcitr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2.3.3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09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2-methylcitrate dehydratase FeS depend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4.2.1.7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096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rFonts w:eastAsia="Calibri"/>
                <w:b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b/>
                <w:sz w:val="24"/>
                <w:szCs w:val="24"/>
                <w:lang w:val="en-US"/>
              </w:rPr>
              <w:t>Propionate-CoA to Succinate Module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Methylisocitrate ly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4.1.3.3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09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Aconitate hydratase 2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4.2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29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2-methylisocitrate de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4.2.1.9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29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ropionate catabolism operon transcriptional regulator of GntR family [predicted]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09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2-methylcitr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2.3.3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09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2-methylcitrate dehydratase FeS depend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4.2.1.7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09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Aconitate hydratase</w:t>
            </w:r>
          </w:p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4.2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244  peg.245  peg.691  peg.3152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rFonts w:eastAsia="Calibri"/>
                <w:b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b/>
                <w:sz w:val="24"/>
                <w:szCs w:val="24"/>
                <w:lang w:val="en-US"/>
              </w:rPr>
              <w:t>Glycerate metabolism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Hydroxypyruvate isomerase</w:t>
            </w:r>
          </w:p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5.3.1.2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550  peg.155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Hydroxypyruvate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1.1.1.8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263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2-hydroxy-3-oxopropionate reductase</w:t>
            </w:r>
          </w:p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1.1.1.6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552  peg.183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Glyoxylate carbo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4.1.1.4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54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yruvate kinase</w:t>
            </w:r>
          </w:p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2.7.1.4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553  peg.1840  peg.245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Tartrate decarbox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4.1.1.7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845 peg.231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Glycerate 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2.7.1.3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844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rFonts w:eastAsia="Calibri"/>
                <w:b/>
                <w:lang w:val="en-US"/>
              </w:rPr>
            </w:pPr>
            <w:r w:rsidRPr="00713AEB">
              <w:rPr>
                <w:rFonts w:eastAsia="Calibri"/>
                <w:b/>
                <w:sz w:val="24"/>
                <w:lang w:val="en-US"/>
              </w:rPr>
              <w:t>Butanol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Alcohol dehydrogenase</w:t>
            </w:r>
          </w:p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1.1.1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 xml:space="preserve">peg.41  </w:t>
            </w:r>
          </w:p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415  peg.842  peg.1424  peg.1436  peg.1517  peg.152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Enoyl-CoA 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4.2.1.1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15  peg.152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3-hydroxybutyryl-CoA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1.1.1.15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294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Acetyl-CoA acetyltransferase</w:t>
            </w:r>
          </w:p>
          <w:p w:rsidR="00326004" w:rsidRPr="00713AEB" w:rsidRDefault="00326004" w:rsidP="008E0AF1">
            <w:pPr>
              <w:jc w:val="center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2.3.1.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rFonts w:eastAsia="Calibri"/>
                <w:sz w:val="24"/>
                <w:szCs w:val="24"/>
                <w:lang w:val="en-US"/>
              </w:rPr>
            </w:pPr>
            <w:r w:rsidRPr="00713AEB">
              <w:rPr>
                <w:rFonts w:eastAsia="Calibri"/>
                <w:sz w:val="24"/>
                <w:szCs w:val="24"/>
                <w:lang w:val="en-US"/>
              </w:rPr>
              <w:t>peg.114  peg.153  peg.1731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color w:val="000000"/>
                <w:sz w:val="24"/>
                <w:szCs w:val="24"/>
                <w:lang w:val="en-US"/>
              </w:rPr>
              <w:t>Amino Acids And Derivatives/Alanine  Serine  And Glycine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lycine and Serine Utiliz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lastRenderedPageBreak/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-3-phosphoglycer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9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2  peg.1598  peg.2737  peg.317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ycine and Serine Utilization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1.3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760  peg.1791  peg.205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erine hydroxymeth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2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12  peg.255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eryl-tRNA synthe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1.1.1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8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ycine and Serine Utilization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6.1.5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2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-serine dehydratase transcriptional activato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9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ycine cleavage system H prote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69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ycine dehydrogenase [decarboxylating] (glycine cleavage system P protein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4.4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69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-amino-3-ketobutyrate coenzyme A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2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3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-serine de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3.1.1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99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minomethyltransferase (glycine cleavage system T protein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2.1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69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ycerate 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3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44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lycine cleavage system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Glycine cleavage system H prote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9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Glycine dehydrogenase [decarboxylating] (glycine cleavage system P protein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4.4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9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Glycine cleavage system transcriptional activator Gcv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427  peg.230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Sodium/glycine symporter GlyP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9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minomethyltransferase (glycine cleavage system T protein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1.2.1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96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lycine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-amino-3-ketobutyrate coenzyme A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3.1.2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63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Serine hydroxymethyltransferase</w:t>
            </w:r>
          </w:p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1.2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012  peg.255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L-threonine 3-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10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631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Serine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-3-phosphoglycer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9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2  peg.1598  peg.2737  peg.317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hosphoserine phosph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1.3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1760  peg.1791  </w:t>
            </w:r>
            <w:r w:rsidRPr="00713AEB">
              <w:rPr>
                <w:sz w:val="24"/>
                <w:szCs w:val="24"/>
                <w:lang w:val="en-US"/>
              </w:rPr>
              <w:lastRenderedPageBreak/>
              <w:t>peg.205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Serine hydroxymethyltransferase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2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12  peg.255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hosphoserine amin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6.1.5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21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Alanine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Iron binding protein IscA for iron-sulfur cluster assembly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6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HTH-type transcriptional regulator IlvY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9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Branched-chain amino acid aminotransfer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6.1.42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9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Cysteine desulfurase 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8.1.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5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ysteine desulfurase  SufS subfamily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8.1.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Alanine racem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1.1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57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Iron-sulfur cluster regulator Isc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80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58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Proline  4-hydroxyproline uptake and utiliz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roline dehydrogenase (Proline oxidase)</w:t>
            </w:r>
          </w:p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5.99.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60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40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redicted regulator PutR for proline utilization  GntR family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Ketoglutarate semialdehyd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1.2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3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elta-1-pyrroline-5-carboxyl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5.1.1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60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402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Proline 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yrroline-5-carboxylate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5.1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38  peg.190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amma-glutamyl phosphate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1.4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31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A Hypothetical Protein Related to Proline Metabolism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Hypothetical protein YggS  proline synthase co-transcribed bacterial homolog PROS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3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yrroline-5-carboxylate reductase</w:t>
            </w:r>
          </w:p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5.1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138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906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Arginine and Ornithine Degrad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Ornithine cyclodeamin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3.1.1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5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rginine/ornithine ABC transporter  permease protein AotQ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31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Delta-1-pyrroline-5-carboxylate dehydrogen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5.1.1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60 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40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lastRenderedPageBreak/>
              <w:t xml:space="preserve">Succinylglutamic semialdehyde dehydrogen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2.1.7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10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Agmatine deimin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5.3.1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54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Succinylarginine dihydrol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5.3.2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10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Histidine ABC transporter  permease protein HisQ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A.1.3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88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Biosynthetic arginine decarboxyl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1.1.1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14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Arginine N-succinyltransfer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3.1.10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10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Histidine ABC transporter  permease protein HisM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A.1.3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318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Arginine Biosynthesis -- gjo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N-succinyl-L L-diaminopimelate desuccinyl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5.1.1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69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Acetylornithine deacetyl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5.1.1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02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Glutamate N-acetyltransfer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3.1.3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54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Acetylglutamate kin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2.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16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N-acetylglutamate synth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3.1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547 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81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rginine pathway regulatory protein ArgR  repressor of arg regulo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543  peg.211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Argininosuccinate ly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3.2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47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Argininosuccinate synth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.3.4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833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Urea carboxylase and Allophanate hydrolase cluster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llophanate hydrolase 2 subunit 1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1.5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58  peg.284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actam utilization protein LamB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59  peg.285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rea carboxylase without Allophanate hydrolase 2 domains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3.4.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5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llophanate hydrolase 2 subunit 2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1.5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58  peg.2848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Arginine Deiminase Pathway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rginine pathway regulatory protein ArgR  repressor of arg regulo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543  peg.211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Ornithine carbamo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1.3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836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Urease subunit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rease accessory protein UreD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24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rease accessory protein UreF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24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rease beta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5.1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24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rease accessory protein UreG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24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rease gamma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5.1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24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rease accessory protein Ure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24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lastRenderedPageBreak/>
              <w:t>Urease alpha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5.1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243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Arginine Biosynthesis extended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-succinyl-L L-diaminopimelate desuccin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1.1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9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cetylornithine deacet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1.1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02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utamate N-acet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3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4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cetylglutamate 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2.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6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-acetylglutam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547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1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rginine pathway regulatory protein ArgR  repressor of arg regulo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543  peg.211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rgininosuccinate ly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3.2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7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rgininosuccin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3.4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3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-acetyl-gamma-glutamyl-phosphate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1.3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7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Ornithine carbamo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3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3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cetylornithine amin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6.1.1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06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Urea decomposi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rease accessory protein UreF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4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rea ABC transporter  permease protein Urt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3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rea ABC transporter  ATPase protein Urt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3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rea ABC transporter  ATPase protein UrtD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3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rease gamma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1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4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rease accessory protein Ure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4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rea ABC transporter  permease protein UrtB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3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rease alpha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1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4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rease accessory protein UreD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4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rease beta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1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4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rease accessory protein UreG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4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HupE-UreJ family metal transporte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47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Methionine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ethionine ABC transporter ATP-binding prote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8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-adenosylmethionine synthe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65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O-succinylhomoserine sulfhydr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48</w:t>
            </w:r>
          </w:p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04  peg.284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erine acet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3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5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Homoserine 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3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4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etaine--homocysteine S-meth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1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34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-methyltetrahydrofolate--homocysteine meth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1.13</w:t>
            </w:r>
          </w:p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8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ystein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4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64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O-acetylhomoserine sulfhydr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4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04  peg.1687  peg.284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-ribosylhomocysteine ly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4.1.2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Homoserin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00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Methionine ABC transporter substrate-binding prote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7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Homoserine O-acet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3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4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-adenosylhomocysteine nucleosid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2.2.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058  peg.287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ethionine ABC transporter permease prote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8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ranscriptional activator Met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215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Methionine Degrad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-adenosylhomocysteine nucleosidase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2.2.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058  peg.287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ethionine ABC transporter substrate-binding prote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7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ethionine ABC transporter ATP-binding prote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8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ethionine ABC transporter permease prote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8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-ribosylhomocysteine ly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4.1.2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-adenosylmethionine synthe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65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yruvate dehydrogenase E1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4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89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Cysteine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ulfate permease  Trk-typ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99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ysteine synthase B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4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47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ys regulon transcriptional activator CysB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90  peg.118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erine acet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3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5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ystein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4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64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hosphoadenylyl-sulfate reductase [thioredoxin]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8.4.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9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ulfate adenylyltransferase subunit 1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7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76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ulfate adenylyltransferase subunit 2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7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76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ulfate permease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03  peg.1622  peg.255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ulfite reductase [NADPH] hemoprotein beta-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8.1.2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8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ulfate transporter  CysZ-typ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541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Lysine Biosynthesis DAP Pathway  GJO scratch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N-succinyl-L L-diaminopimelate desuccinyl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1.1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9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N-acetyl-L L-diaminopimelate deacetyl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1.4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9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2 3 4 5-tetrahydropyridine-2 6-dicarboxylate N-succinyltransfer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117</w:t>
            </w:r>
          </w:p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9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Dihydrodipicolinate reduct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1.2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7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Diaminopimelate epimer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1.1.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7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Aspartate-semialdehyde dehydrogen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1.1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9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Dihydrodipicolinate synth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5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81  peg.139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Diaminopimelate decarboxyl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1.2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7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N-succinyl-L L-diaminopimelate aminotransferase </w:t>
            </w:r>
            <w:r w:rsidRPr="00713AEB">
              <w:rPr>
                <w:sz w:val="24"/>
                <w:szCs w:val="24"/>
                <w:lang w:val="en-US"/>
              </w:rPr>
              <w:lastRenderedPageBreak/>
              <w:t xml:space="preserve">alternativ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2.6.1.17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peg.70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 xml:space="preserve">N-succinyl-L L-diaminopimelate aminotransfer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6.1.1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0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Aspartokin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2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71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Threonine degrad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Threonine dehydrogenase and related Zn-dependent dehydrogenases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004  peg.139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L-threonine 3-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10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631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Threonine and Homoserine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Homoserin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00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spartate-semialdehyd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2.1.1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9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spartate amin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6.1.1</w:t>
            </w:r>
          </w:p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43  peg.846  peg.1213  peg.1480  peg.1599  peg.1885  peg.2067  peg.242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Threonin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3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00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Homoserine 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1.3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14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sparto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2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771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Lysine Biosynthesis DAP Pathway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-succinyl-L L-diaminopimelate desuccin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1.1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9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-acetyl-L L-diaminopimelate deacet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1.4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9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 3 4 5-tetrahydropyridine-2 6-dicarboxylate N-succin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117</w:t>
            </w:r>
          </w:p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9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ihydrodipicolinate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1.2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7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iaminopimelate epim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1.1.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7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spartate-semialdehyd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1.1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9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ihydrodipicolin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5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81  peg.139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iaminopimelate decarbox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1.2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7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-succinyl-L L-diaminopimelate aminotransferase alternativ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6.1.17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0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-succinyl-L L-diaminopimelate amin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6.1.1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0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sparto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2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71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Lysine degrad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Lysine decarbox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1.1.1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60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L-pipecolate oxid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5.3.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Lysine 2 3-aminomu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 5.4.3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757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lastRenderedPageBreak/>
              <w:t>Isoleucine degrad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cyl-CoA dehydrogenase  short-chain specifi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99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6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ranched-chain amino acid amin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6.1.4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9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ranched-chain alpha-keto acid dehydrogenase  E1 component  alpha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4.4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5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Enoyl-CoA 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1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5  peg.152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ihydrolipoamide acyltransferase component of branched-chain alpha-keto acid dehydrogenase complex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168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5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-ketoacyl-CoA thiolase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1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114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5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ranched-chain alpha-keto acid dehydrogenase  E1 component  beta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4.4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5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-hydroxyacyl-CoA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35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115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48  peg.184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ranched-chain acyl-CoA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99.1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04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Leucine Degradation and HMG-CoA Metabolism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Hydroxymethylglutaryl-CoA ly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3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45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ranched-chain amino acid amin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6.1.4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9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ethylglutaconyl-CoA 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1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45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ethylcrotonyl-CoA carboxylase carboxyl transferase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4.1.4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45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ranched-chain alpha-keto acid dehydrogenase  E1 component  alpha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4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5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ethylcrotonyl-CoA carboxylase biotin-containing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4.1.4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45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uccinyl-CoA:3-ketoacid-coenzyme A transferase subunit B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8.3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0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cetoacetyl-CoA synthetase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2.1.1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02  peg.310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eucin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4.1.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3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ihydrolipoamide acyltransferase component of branched-chain alpha-keto acid dehydrogenase complex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16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5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Isovaleryl-CoA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99.1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45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uccinyl-CoA:3-ketoacid-coenzyme A transferase subunit 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8.3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0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ranched-chain alpha-keto acid dehydrogenase  E1 component  beta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4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5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ranched-chain acyl-CoA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99.1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04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lastRenderedPageBreak/>
              <w:t>Valine degrad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ranched-chain amino acid amin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6.1.4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9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-hydroxyisobutyr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3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0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ethylmalonate-semialdehyd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1.27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40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2  peg.103  peg.1524  peg.1867 peg.234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ranched-chain alpha-keto acid dehydrogenase  E1 component  alpha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4.4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5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-hydroxyisobutyryl-CoA hydro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1.2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0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Enoyl-CoA 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17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115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52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ihydrolipoamide acyltransferase component of branched-chain alpha-keto acid dehydrogenase complex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16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5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ranched-chain alpha-keto acid dehydrogenase  E1 component  beta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4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5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-hydroxyacyl-CoA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3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115  peg.1848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4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ranched-chain acyl-CoA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99.1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04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Leucine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-isopropylmalate dehydratase small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1.3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8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-isopropylmalate dehydratase large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1.3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8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-isopropylmal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3.3.1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75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Branched-chain amino acid amin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6.1.4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19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-isopropylmal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8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90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 xml:space="preserve">Chorismate: Intermediate for synthesis of </w:t>
            </w:r>
            <w:proofErr w:type="gramStart"/>
            <w:r w:rsidRPr="00713AEB">
              <w:rPr>
                <w:b/>
                <w:sz w:val="24"/>
                <w:lang w:val="en-US"/>
              </w:rPr>
              <w:t>Tryptophan  PAPA</w:t>
            </w:r>
            <w:proofErr w:type="gramEnd"/>
            <w:r w:rsidRPr="00713AEB">
              <w:rPr>
                <w:b/>
                <w:sz w:val="24"/>
                <w:lang w:val="en-US"/>
              </w:rPr>
              <w:t xml:space="preserve"> antibiotics  PABA  3-hydroxyanthranilate and more.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hosphoribosylformimino-5-aminoimidazole carboxamide ribotide isom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3.1.1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21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nthranilate synthase  amidotransferase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3.2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7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minodeoxychorismate ly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3.3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1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ryptophan synthase alpha cha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 4.2.1.2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98  peg.215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nthranilate phosphoribos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4.2.1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7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ryptophan synthase beta cha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20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1196  peg.1197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5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Indole-3-glycerol phosph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1.4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7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nthranilate synthase  aminase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3.2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7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Phosphoribosylanthranilate isom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3.1.2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9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ara-aminobenzoate synthase  aminase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6.1.8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9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Isochorism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 3.3.2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7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ara-aminobenzoate synthase  amidotransferase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6.1.85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76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Tryptophan 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nthranilate synthase  amidotransferase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1.3.2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07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minodeoxychorismate ly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1.3.3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51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Tryptophan synthase alpha cha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1.2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1198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15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ara-aminobenzoate synthase  aminase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6.1.8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09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nthranilate phosphoribos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4.2.1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07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Tryptophan synthase beta chain</w:t>
            </w:r>
          </w:p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1.2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96  peg.1197  peg.215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Indole-3-glycerol phosph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1.1.4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07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ara-aminobenzoate synthase  amidotransferase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6.1.8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07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nthranilate synthase  aminase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1.3.2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07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hosphoribosylanthranilate isom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5.3.1.2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95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Creatine and Creatinine Degrad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Cytosine deam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5.4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95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tabs>
                <w:tab w:val="left" w:pos="2410"/>
              </w:tabs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Branched-Chain Amino Acid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-isopropylmalate dehydratase small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1.3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8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-isopropylmal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3.3.1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75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Branched-chain amino acid amin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6.1.4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19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-isopropylmal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8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9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-isopropylmalate dehydratase large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1.3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8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Leucin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4.1.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73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Ketol-acid reductoisom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8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20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Threonine dehydratase biosyntheti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3.1.1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2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cetolactate synthase large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 2.2.1.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19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Dihydroxy-acid de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 4.2.1.9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265  peg.1804  peg.233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Leucine-responsive regulatory protein  regulator for leucine (or lrp) regulon and high-affinity branched-chain amino acid transport system</w:t>
            </w:r>
          </w:p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</w:p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</w:p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602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HMG CoA 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lastRenderedPageBreak/>
              <w:t>Hydroxymethylglutaryl-CoA ly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1.3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45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cetoacetyl-CoA synthe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.2.1.1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702  peg.310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Methylglutaconyl-CoA 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1.1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45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Methylcrotonyl-CoA carboxylase carboxyl transferase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.4.1.4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45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Isovaleryl-CoA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3.99.1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45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Methylcrotonyl-CoA carboxylase biotin-containing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.4.1.4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455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Common Pathway For Synthesis of Aromatic Compounds (DAHP synthase to chorismate)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hikimate kinase I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7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5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-Enolpyruvylshikimate-3-phosph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19</w:t>
            </w:r>
            <w:r w:rsidRPr="00713AEB">
              <w:rPr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1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hikimate 5-dehydrogenase I alph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2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7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-dehydroquinate dehydratase II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1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25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-keto-3-deoxy-D-arabino-heptulosonate-7-phosphate synthase I alph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5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492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2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-dehydroquin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 4.2.3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5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horism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3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56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Chorismate 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-Enolpyruvylshikimate-3-phosph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1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1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horismate mutase I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4.99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2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-dehydroquinate dehydratase II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1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25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-keto-3-deoxy-D-arabino-heptulosonate-7-phosphate synthase I alph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5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492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2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rephenate de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5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2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-dehydroquin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3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5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horism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3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5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hikimate kinase I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7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5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hikimate 5-dehydrogenase I alph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2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7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yclohexadienyl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1.12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1.4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19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Phenylalanine and Tyrosine Branches from Chorismate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Chorismate mutase I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5.4.99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12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rephenate de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1.5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12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Cyclohexadienyl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3.1.12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3.1.43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119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Aromatic amino acid degrad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Tryptophan 2 3-dioxy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3.11.1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12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-hydroxyphenylpyruvate dioxy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3.11.2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22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lastRenderedPageBreak/>
              <w:t>Phenylalanine hydroxylase transcriptional activator Phh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21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henylalanine-4-hydrox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4.16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215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Carbohydrates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Acetyl-CoA fermentation to Butyrate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-hydroxybutyryl-CoA epim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5.1.2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-hydroxybutyryl-CoA de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1.5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4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Electron transfer flavoprotein-ubiquinone oxido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5.5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50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Electron transfer flavoprotein  alpha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507  peg.100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cetyl-CoA acet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3.1.9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4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53 peg.173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cetoacetyl-CoA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3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8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Enoyl-CoA 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1.1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5  peg.152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Electron transfer flavoprotein  beta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508  peg.100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-hydroxyacyl-CoA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3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5  peg.1848  peg.184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-hydroxybutyryl-CoA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15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42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CO2 uptake  carboxysome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Hypothetical transmembrane protein coupled to NADH-ubiquinone oxidoreductase chain 5 homolog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46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Sensory subunit of low CO2-induced protein complex  putativ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3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RuBisCO operon transcriptional regulator Cbb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43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lycerol and Glycerol-3-phosphate Uptake and Utiliz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ycerol-3-phosphate ABC transporter  permease protein Ugp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A.1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7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ycerol-3-phosphate regulon repressor  DeoR family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7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ycerophosphoryl diester phosphodiesterase  periplasmi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1.4.46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60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ycerol-3-phosphate dehydrogenase [NAD(P)+]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9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4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ycerol-3-phosphate ABC transporter  permease protein Ugp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A.1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7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ycerol 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3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7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pG protein (membrane protein of glp regulon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4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ycerol-3-phosphate ABC transporter  periplasmic glycerol-3-phosphate-binding prote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A.1.1.3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7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hiosulfate sulfurtransferase Glp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8.1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97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ycerophosphoryl diester phosphodiest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1.4.4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676  </w:t>
            </w:r>
            <w:r w:rsidRPr="00713AEB">
              <w:rPr>
                <w:sz w:val="24"/>
                <w:szCs w:val="24"/>
                <w:lang w:val="en-US"/>
              </w:rPr>
              <w:lastRenderedPageBreak/>
              <w:t>peg.129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Aerobic glycerol-3-phosph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5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7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ycerol-3-phosphate ABC transporter  ATP-binding protein Ugp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A.1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75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Inositol catabolism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Inositol transport system sugar-binding prote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7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Inositol transport system permease prote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7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Inositol transport system ATP-binding prote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7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redicted transcriptional regulator of the myo-inositol catabolic opero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6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ncharacterized doma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6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odium/myo-inositol cotransporte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37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Inosose de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4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6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Inosose isom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3.99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556  peg.187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yo-inositol 2-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1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62  peg.187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-deoxy-glucuronate isom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3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6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-keto-2-deoxyglucono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9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6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Epi-inositol hydro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7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65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Carbon storage regulator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arbon storage regulato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72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Alpha-Amylase locus in Streptocococcu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Maltose/maltodextrin ABC transporter  substrate binding periplasmic protein Mal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592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D-ribose utiliz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Ribo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1.15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590  peg.273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Ribose 5-phosphate isomerase 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5.3.1.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24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D-galactonate catabolism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-dehydro-3-deoxyphosphogalactonate aldo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1.2.2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63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-dehydro-3-deoxygalactono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1.5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634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2-Ketogluconate Utiliz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Epimerase Kgu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3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lastRenderedPageBreak/>
              <w:t>2-ketogluconate utilization repressor PtxS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4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-ketogluconate 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1.1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38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Deoxyribose and Deoxynucleoside Catabolism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urine nucleoside phosphor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4.2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22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Ribo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1.1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590  peg.273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hosphopentomu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5.4.2.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22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Nucleoside permease Nup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6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Deoxyribose operon repressor  DeoR family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6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Thymidine phosphor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4.2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7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utative deoxyribonuclease YjjV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72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Deoxyribose-phosphate aldo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1.2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969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D-gluconate and ketogluconates metabolism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redicted gluconate TRAP family transporter  DctQ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9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-ketogluconate 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1.1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3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Glucose dehydrogenase  PQQ-depend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5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14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redicted gluconate TRAP family transporter  DctM subuni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8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-ketoaldonate reductase  broad specificity</w:t>
            </w:r>
          </w:p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215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3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Gluconate de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1.3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63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-phosphogluconate dehydrogenase  decarboxylating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4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22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Glucono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1.1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8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 5-diketo-D-gluconic acid reductase B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27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430  peg.1400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Fructose utiliz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hosphoenolpyruvate-protein phosphotransferase of PTS system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3.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0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TS system  fructose-specific IIC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1.6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64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Fructose repressor FruR  LacI family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0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TS system  fructose-specific IIB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1.6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64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Transaldo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2.1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72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-phosphofructo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1.5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64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TS system  fructose-specific IIA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1.6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0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Fructose-specific phosphocarrier protein HP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1.6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01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Cell Division and Cell Cycle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Bacterial Cytoskelet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eptum site-determining protein Min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8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ell division protein FtsI [Peptidoglycan synthetase]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4.1.12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6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ell division protein FtsW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5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hromosome (plasmid) partitioning protein ParB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8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Stage 0 sporulation protein J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8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Rod shape-determining protein MreD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0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ell division protein FtsL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6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ell division protein FtsK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0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eptum formation protein Maf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0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eptum site-determining protein MinD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9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hromosome (plasmid) partitioning protein Par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380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658  peg.204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Rod shape-determining protein Rod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3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ell division protein FtsZ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4.24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52  peg.251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ell division protein Fts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5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Rod shape-determining protein MreB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1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Rod shape-determining protein Mre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0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ell division protein FtsQ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5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porulation initiation inhibitor protein Soj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8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ell division topological specificity factor Min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9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ell division protein Zip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89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Cell Wall and Capsule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dTDP-rhamnose 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TDP-4-dehydrorhamnose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13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03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TDP-glucose 4 6-de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4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8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ucose-1-phosphate thymidyl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7.2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971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Capsular heptose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hosphoheptose isom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3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6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-glycero-D-manno-heptose 1 7-bisphosphate phosph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1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48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Capsular Polysaccharides Biosynthesis and Assembly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olysaccharide export lipoprotein Wz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Tyrosine-protein kinase Wz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10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Oxidoreductase  short-chain dehydrogenase/reductase family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03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Capsular polysaccharide export system protein Kps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187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Low molecular weight protein-tyrosine-phosphatase Wzb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1.3.48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Rhamnose containing glycan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UDP-glucose 4-epimerase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5.1.3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196 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325 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668  peg.289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lastRenderedPageBreak/>
              <w:t xml:space="preserve">dTDP-4-dehydrorhamnose reduct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13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03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dTDP-glucose 4 6-dehydrat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2.1.4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88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Glucose-1-phosphate thymidylyltransferase 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7.2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97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Capsular polysaccharide export system protein Kps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187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Sialic Acid Metabolism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Glucosamine-1-phosphate N-acet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3.1.15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9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Glucosamine--fructose-6-phosphate aminotransferase [isomerizing]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6.1.1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9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hosphoglucosamine mu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5.4.2.1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64  peg.316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N-acetylglucosamine-1-phosphate urid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7.2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9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TRAP-type transport system  small permease component  predicted N-acetylneuraminate transporte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1567 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492  peg.263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N-acylglucosamine 2-epim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5.1.3.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209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Lipopolysaccharide assembly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ncharacterized ABC transporter  permease component Yrb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8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ipoprotein releasing system transmembrane protein Lol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4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Outer membrane protein YfgL  lipoprotein component of the protein assembly complex (forms a complex with YaeT  YfiO  and NlpB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6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Outer membrane lipoprotein carrier protein Lol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0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Outer membrane lipoprotein SmpA  a component of the essential YaeT outer-membrane protein assembly complex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Outer membrane protein assembly factor YaeT precurso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1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ipopolysaccharide ABC transporter  ATP-binding protein LptB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9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robable component of the lipoprotein assembly complex (forms a complex with YaeT  YfgL  and NlpB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9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ncharacterized ABC transporter  periplasmic component YrbD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8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ptA  protein essential for LPS transport across the periplasm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9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HtrA protease/chaperone prote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48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Inner membrane protein YrbG  predicted calcium/sodium:proton antiporte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31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ipoprotein releasing system ATP-binding protein LolD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4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urvival protein SurA precursor (Peptidyl-prolyl cis-trans isomerase SurA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2.1.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97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Outer membrane protein NlpB  lipoprotein component of the protein assembly complex (forms a complex with YaeT  YfiO  and YfgL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8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LPS-assembly lipoprotein RlpB precursor (Rare lipoprotein B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7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Outer membrane protein Imp  required for envelope biogenesis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97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ncharacterized ABC transporter  auxiliary component Yrb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8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ncharacterized ABC transporter  ATP-binding protein YrbF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90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Lipid A-Ara4N pathway ( Polymyxin resistance )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olymyxin resistance protein ArnT  undecaprenyl phosphate-alpha-L-Ara4N 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30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DP-glucos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22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1923 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755  peg.2888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KDO2-Lipid A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DP-3-O-[3-hydroxymyristoyl] glucosamine N-ac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1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rabinose 5-phosphate isom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3.1.1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91  peg.318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DP-2 3-diacylglucosamine hydro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6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7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-deoxy-D-manno-octulosonic-acid 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-.-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3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NA internalization-related competence protein ComEC/Rec2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4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ipopolysaccharide ABC transporter  ATP-binding protein LptB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9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ipid A biosynthesis lauroyl acyltransferase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573  peg.294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-Keto-3-deoxy-D-manno-octulosonate-8-phosph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5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62  peg.318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-deoxy-D-manno-octulosonate 8-phosphate phosph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1.3.4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9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ptA  protein essential for LPS transport across the periplasm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9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DP-3-O-[3-hydroxymyristoyl] N-acetylglucosamine deacet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5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etraacyldisaccharide 4&amp;#39;-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13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3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cyl-[acyl-carrier-protein]--UDP-N-acetylglucosamine O-ac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129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15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PS-assembly lipoprotein RlpB precursor (Rare lipoprotein B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7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-deoxy-manno-octulosonate cytidyl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7.3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34  peg.318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ipid-A-disaccharid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4.1.18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16  peg.230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ipid A export ATP-binding/permease protein Msb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6.3.2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37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lastRenderedPageBreak/>
              <w:t>LOS core oligosaccharide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hosphoheptose isom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5.3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56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Beta-1 3-glucos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67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DP-L-glycero-D-manno-heptose-6-epim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5.1.3.2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4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-deoxy-D-manno-octulosonic-acid 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-.-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3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D-glycero-D-manno-heptose 1 7-bisphosphate phosph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1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4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O-antigen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89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DP-heptos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-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3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DP-heptose--lipooligosaccharide heptosyltransferase II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4.1.-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335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338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4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D-glycero-beta-D-manno-heptose 7-phosphate 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34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Lipoprotein sorting system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ıfıcatı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Lipoprotein releasing system transmembrane protein Lol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54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Lipoprotein releasing system ATP-binding protein LolD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54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Outer membrane lipoprotein carrier protein Lol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408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Murein Hydrolase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Membrane-bound lytic murein transglycosylase D precurso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2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83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Beta N-acetyl-glucosaminid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2.1.5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10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N-acetylmuramoyl-L-alanine amid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5.1.2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459  peg.174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D-alanyl-D-alanine carboxypeptid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4.16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242 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689  peg.113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Soluble lytic murein transglycosylase precursor</w:t>
            </w:r>
          </w:p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2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03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Membrane-bound lytic murein transglycosylase B precurso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2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960  peg.113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Muramoyltetrapeptide carboxypeptid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4.17.1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830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Peptidoglycan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ucosamine-1-phosphate N-acet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15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9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DP-N-acetylmuramoylalanyl-D-glutamate--2 6-diaminopimelate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3.2.13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6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onofunctional biosynthetic peptidoglycan transglycos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4.2.-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99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-alanyl-D-alanine carboxypeptid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4.16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242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89  peg.113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ell division protein FtsI [Peptidoglycan synthetase]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4.1.12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6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UDP-N-acetylenolpyruvoylglucosamine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15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3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utamine synthetase type I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3.1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61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Rare lipoprotein A precursor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38  peg.122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DP-N-acetylglucosamine 1-carboxyvin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8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embrane-bound lytic murein transglycosylase B precurso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2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960  peg.113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DP-N-acetylmuramoylalanine--D-glutamate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3.2.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5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DP-N-acetylglucosamine--N-acetylmuramyl-(pentapeptide) pyrophosphoryl-undecaprenol N-acetylglucosamine 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4.1.22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5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Rod shape-determining protein Rod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3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DP-N-acetylmuramoylalanyl-D-glutamyl-2 6-diaminopimelate--D-alanyl-D-alanine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3.2.1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6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utamate racem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1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1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DP-N-acetylmuramate--alanine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3.2.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5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nicillin-binding protein 2 (PBP-2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3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-alanine--D-alanine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3.2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5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hospho-N-acetylmuramoyl-pentapeptide-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8.1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6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-acetylglucosamine-1-phosphate urid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7.2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9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ultimodular transpeptidase-transglycos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4.1.129 3.4.-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50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UDP-N-acetylmuramate from Fructose-6-phosphate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DP-N-acetylenolpyruvoylglucosamine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15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53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Glucosamine-1-phosphate N-acet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3.1.15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9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Glucosamine--fructose-6-phosphate aminotransferase [isomerizing]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6.1.1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9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DP-N-acetylglucosamine 1-carboxyvin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5.1.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58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hosphoglucosamine mu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5.4.2.1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64  peg.316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N-acetylglucosamine-1-phosphate urid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7.2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95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YjeE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COG3178: Predicted phosphotransferase related to Ser/Thr protein kinases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97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TPase YjeE  predicted to have essential role in cell wall biosynthesis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74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</w:p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Inactive homolog of metal-dependent proteases  putative molecular chaperone</w:t>
            </w:r>
          </w:p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</w:p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892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Recycling of Peptidoglycan Amino Sugar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Beta N-acetyl-glucosaminid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2.1.5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10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nhydro-N-acetylmuramic acid 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7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3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lastRenderedPageBreak/>
              <w:t>UDP-N-acetylmuramate:L-alanyl-gamma-D-glutamyl-meso-diaminopimelate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.3.2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2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N-acetylmuramoyl-L-alanine amid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5.1.2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459  peg.174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N-acetylmuramoyl-L-alanine amidase AmpD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5.1.2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88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mpG perme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46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Aminoacyl-histidine dipeptidase (Peptidase D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4.13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27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Muramoyltetrapeptide carboxypeptid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.4.17.1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830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Peptidoglycan biosynthesis--gjo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DP-N-acetylmuramate:L-alanyl-gamma-D-glutamyl-meso-diaminopimelate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.3.2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2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DP-N-acetylmuramate--alanine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.3.2.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55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DP-N-acetylmuramoylalanine--D-glutamate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.3.2.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55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DP-N-acetylmuramoylalanyl-D-glutamate--2 6-diaminopimelate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.3.2.13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56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D-alanine--D-alanine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.3.2.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55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DP-N-acetylmuramoylalanyl-D-glutamyl-2 6-diaminopimelate--D-alanyl-D-alanine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.3.2.1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561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Others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Biotin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tabs>
                <w:tab w:val="center" w:pos="2647"/>
                <w:tab w:val="left" w:pos="3790"/>
              </w:tabs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ab/>
              <w:t>Gene/Enzyme</w:t>
            </w:r>
            <w:r w:rsidRPr="00713AEB">
              <w:rPr>
                <w:b/>
                <w:sz w:val="24"/>
                <w:szCs w:val="24"/>
                <w:lang w:val="en-US"/>
              </w:rPr>
              <w:tab/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iotin operon represso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08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denosylmethionine-8-amino-7-oxononanoate amin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6.1.6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67  peg.173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iotin-protein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3.4.1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08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8-amino-7-oxononano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4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0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ethiobiotin synthe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3.3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9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iotin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8.1.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0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ong-chain-fatty-acid--CoA ligase</w:t>
            </w:r>
          </w:p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2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1  peg.232  peg.233  peg.1715  peg.2363  peg.310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-ketoacyl-CoA thio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3.1.16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114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53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Biotin biosynthesis Experimental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Dethiobiotin synthe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6.3.3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09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Biotin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8.1.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0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Competence protein F homolog  phosphoribosyltransferase doma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0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NfuA Fe-S protein maturatio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78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Adenosylmethionine-8-amino-7-oxononanoate </w:t>
            </w:r>
            <w:r w:rsidRPr="00713AEB">
              <w:rPr>
                <w:sz w:val="24"/>
                <w:lang w:val="en-US"/>
              </w:rPr>
              <w:lastRenderedPageBreak/>
              <w:t>amin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lastRenderedPageBreak/>
              <w:t>2.6.1.6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667  </w:t>
            </w:r>
            <w:r w:rsidRPr="00713AEB">
              <w:rPr>
                <w:sz w:val="24"/>
                <w:lang w:val="en-US"/>
              </w:rPr>
              <w:lastRenderedPageBreak/>
              <w:t>peg.173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lastRenderedPageBreak/>
              <w:t>8-amino-7-oxononano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3.1.4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02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Thiamin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ulfur carrier protein adenylyltransferase ThiF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4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Hydroxymethylpyrimidine ABC transporter  substrate-binding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2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ycine oxidase ThiO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4.3.1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8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hiazole biosynthesis protein ThiG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9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-deoxy-D-xylulose 5-phosph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2.1.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hosphomethylpyrimidine 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4.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370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8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hiamin ABC transporter  substrate-binding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0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hiaminase II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99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5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hiamin biosynthesis protein Thi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5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hiamin-phosphate pyrophosphor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3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hiamin ABC transporter  transmembrane compon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0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Hydroxyethylthiazole 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5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3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ulfur carrier protein ThiS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99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Menaquinone and Phylloquinone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biquinone/menaquinone biosynthesis methyltransferase Ubi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1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738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Ubiquinone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-octaprenyl-6-methoxyphenol hydrox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4.13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1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biquinone biosynthesis monooxygenase UbiB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470 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73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Ubiquinone/menaquinone biosynthesis methyltransferase Ubi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1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73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-polyprenyl-4-hydroxybenzoate carboxy-lyase UbiX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1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12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Chorismate--pyruvate ly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1.3.4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53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-octaprenyl-3-methyl-6-methoxy-1 4-benzoquinol hydrox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4.13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317 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96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NAD(P)H-flavin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5.1.29 1.16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72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rotein YigP (COG3165) clustered with ubiquinone biosynthetic genes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73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3-polyprenyl-4-hydroxybenzoate carboxy-ly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.1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724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Cobalamin 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yric acid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7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alt-precorrin-6x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1.5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8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alamin biosynthesis protein BluB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7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-threonine 3-O-phosphate decarbox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1.8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denosylcobinamide-phosphate guanyl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7.6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Cobalt-precorrin-8x methylmu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4.1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8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alamin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alt-precorrin-2 C20-meth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1.13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8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alt-precorrin-4 C11-meth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1.13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8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alt-precorrin-3b C17-meth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8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icotinate-nucleotide--dimethylbenzimidazole phosphoribos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4.2.21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(I)alamin adenos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1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680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2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denosylcobinamide-phosph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yrinic acid A C-diamid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Heme and Siroheme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utamyl-tRNA synthe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1.1.1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1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proporphyrinogen III oxidase  aerobi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3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7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roporphyrinogen-III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7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6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utamate-1-semialdehyde amin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4.3.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6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orphobilinogen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2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2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Radical SAM family enzyme  similar to coproporphyrinogen III oxidase  oxygen-independent  clustered with nucleoside-triphosphatase RdgB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5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proporphyrinogen III oxidase  oxygen-independ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99.2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utamyl-tRNA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1.7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5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orphobilinogen deam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6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6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roporphyrinogen-III meth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1.10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26  peg.200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Ferrochelatase  protoheme ferro-ly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99.1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94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roporphyrinogen III decarbox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1.3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0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Coenzyme B12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-threonine 3-O-phosphate decarboxy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1.8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alt-precorrin-6y C5-meth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8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 6-dimethylbenzimidazole synthase  flavin destructase family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7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irohydrochlorin cobaltochel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99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02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alt-precorrin-8x methylmu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5.4.1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8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alt-precorrin-2 C20-meth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1.13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8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W GTPase involved in cobalt insertion for B12 biosynthesis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alt-precorrin-6y C15-methyltransferase [decarboxylating]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1.-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8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Uroporphyrinogen-III meth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1.10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26  peg.200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Vitamin B12 ABC transporter  B12-binding component BtuF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hlI component of cobalt chelatase involved in B12 biosynthesis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Outer membrane vitamin B12 receptor BtuB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Cobyric acid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7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alt-precorrin-6x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1.5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8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recorrin-6A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1.15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8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denosylcobinamide-phosphate guanyl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7.6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alamin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alt-precorrin-3b C17-meth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8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alt-precorrin-4 C11-meth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1.13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8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icotinate-nucleotide--dimethylbenzimidazole phosphoribos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4.2.2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(I)alamin adenos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1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80  peg.102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denosylcobinamide-phosph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alamin biosynthesis protein CobG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yrinic acid A C-diamid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bN component of cobalt chelatase involved in B12 biosynthesis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9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Flavodoxi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Hypothetical flavoprotein YqcA (clustered with tRNA pseudouridine synthase C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88</w:t>
            </w: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Pyridoxin (Vitamin B6) Biosynthesis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lang w:val="en-US"/>
              </w:rPr>
            </w:pPr>
            <w:r w:rsidRPr="00713AEB">
              <w:rPr>
                <w:b/>
                <w:sz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D-3-phosphoglycerate dehydrogenase</w:t>
            </w:r>
          </w:p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9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292 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1598 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 xml:space="preserve">peg.2737 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17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4-hydroxythreonine-4-phosph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26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97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yridoxamine 5&amp;#39;-phosphate oxid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4.3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79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Erythronate-4-phosph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1.1.29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42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yridoxine 5&amp;#39;-phosph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6.99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48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D-erythrose-4-phosph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2.1.7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64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hosphoserine amin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6.1.5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312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-deoxy-D-xylulose 5-phosph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2.2.1.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28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NAD-dependent glyceraldehyde-3-phosph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1.2.1.1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lang w:val="en-US"/>
              </w:rPr>
            </w:pPr>
            <w:r w:rsidRPr="00713AEB">
              <w:rPr>
                <w:sz w:val="24"/>
                <w:lang w:val="en-US"/>
              </w:rPr>
              <w:t>peg.1726  peg.2458</w:t>
            </w:r>
          </w:p>
          <w:p w:rsidR="00326004" w:rsidRPr="00713AEB" w:rsidRDefault="00326004" w:rsidP="008E0AF1">
            <w:pPr>
              <w:rPr>
                <w:sz w:val="24"/>
                <w:lang w:val="en-US"/>
              </w:rPr>
            </w:pP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NAD and NADP cofactor biosynthesis global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Quinolinate synthe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7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7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icotinate phosphoribos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4.2.1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07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Quinolinate phosphoribosyltransferase [decarboxylating]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4.2.1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8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AD 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1.2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4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DP-ribose pyrophosph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6.1.1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771  peg.273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AD synthe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3.1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9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ryptophan 2 3-dioxy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3.11.1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2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Kynurenine formamid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1.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35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Nicotinamide-nucleotide adenylyltransferase  NadM family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7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3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utamine amidotransferase chain of NAD synthe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87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9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-aspartate oxid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4.3.1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40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icotinate-nucleotide adenyl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7.1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3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Kynuren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7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35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Nicotinamid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1.1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597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</w:tr>
      <w:tr w:rsidR="00326004" w:rsidRPr="00713AEB" w:rsidTr="008E0AF1">
        <w:tc>
          <w:tcPr>
            <w:tcW w:w="9039" w:type="dxa"/>
            <w:gridSpan w:val="3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YgfZ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/Enzy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E.C. Number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b/>
                <w:sz w:val="24"/>
                <w:szCs w:val="24"/>
                <w:lang w:val="en-US"/>
              </w:rPr>
            </w:pPr>
            <w:r w:rsidRPr="00713AEB">
              <w:rPr>
                <w:b/>
                <w:sz w:val="24"/>
                <w:szCs w:val="24"/>
                <w:lang w:val="en-US"/>
              </w:rPr>
              <w:t>Gene Identification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Quinolinate synthe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7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87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minodeoxychorismate ly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1.3.38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51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utathione synthe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3.2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0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ihydroptero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5.1.1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6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horism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3.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5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YgfY COG2938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40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Flavodoxin reductases (ferredoxin-NADPH reductases) family 1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406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1182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3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hiol:disulfide interchange protein Dsb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00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Iron-sulfur cluster assembly ATPase protein Suf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Molybdenum cofactor biosynthesis protein Moa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09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spartate carbamo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3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0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win-arginine translocation protein TatA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3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hosphoribosylformylglycinamidine cyclo-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3.3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5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ihydroorotat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3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41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Dihydrooro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2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88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ipo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4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minomethyltransferase (glycine cleavage system T protein)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1.2.10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69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-formylglutathione hydro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1.2.12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99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TP cyclohydrolase II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4.25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282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56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S-(hydroxymethyl)glutathione dehydroge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1.1.28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99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TPase and tRNA-U34 5-formylation enzyme Trm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5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denosylcobinamide-phosphate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Folate-dependent protein for Fe/S cluster synthesis/repair in oxidative stress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2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FIG001341: Probable Fe(2+)-trafficking protein YggX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21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Ribose-phosphate pyrophospho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6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65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amma-glutamyl phosphate reduc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2.1.4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3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Rhodanese-related sulfur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2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conitate hydrat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244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245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691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315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Iron binding protein IscA for iron-sulfur cluster </w:t>
            </w:r>
            <w:r w:rsidRPr="00713AEB">
              <w:rPr>
                <w:sz w:val="24"/>
                <w:szCs w:val="24"/>
                <w:lang w:val="en-US"/>
              </w:rPr>
              <w:lastRenderedPageBreak/>
              <w:t>assembly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6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lastRenderedPageBreak/>
              <w:t>Succinate dehydrogenase iron-sulfur prote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99.1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912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Queuosine Biosynthesis QueC ATP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30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Biotin synth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8.1.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10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conitate hydratase 2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9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ysteine desulfu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8.1.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15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hosphoribosyl-AMP cyclohydrol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3.5.4.19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79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Orotate phosphoribos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4.2.10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52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utamate--cysteine lig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6.3.2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795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hosphoglycerate 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2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648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Amidophosphoribosyl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4.2.14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20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tRNA-i(6)A37 methylthiotransfer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064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oproporphyrinogen III oxidase  oxygen-independent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3.99.2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Ferric uptake regulation protein FUR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83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Glutamate synthase [NADPH] small chain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4.1.1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60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L-aspartate oxid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1.4.3.16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1407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Cysteine desulfurase SufS subfamily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8.1.7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76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-amino-4-hydroxy-6-hydroxymethyldihydropteridine pyrophosphokinase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2.7.6.3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 xml:space="preserve">peg.150  </w:t>
            </w:r>
          </w:p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981</w:t>
            </w:r>
          </w:p>
        </w:tc>
      </w:tr>
      <w:tr w:rsidR="00326004" w:rsidRPr="00713AEB" w:rsidTr="008E0AF1">
        <w:tc>
          <w:tcPr>
            <w:tcW w:w="5705" w:type="dxa"/>
          </w:tcPr>
          <w:p w:rsidR="00326004" w:rsidRPr="00713AEB" w:rsidRDefault="00326004" w:rsidP="008E0AF1">
            <w:pPr>
              <w:jc w:val="center"/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Fumarate hydratase class I  aerobic</w:t>
            </w:r>
          </w:p>
        </w:tc>
        <w:tc>
          <w:tcPr>
            <w:tcW w:w="1491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4.2.1.2</w:t>
            </w:r>
          </w:p>
        </w:tc>
        <w:tc>
          <w:tcPr>
            <w:tcW w:w="1843" w:type="dxa"/>
          </w:tcPr>
          <w:p w:rsidR="00326004" w:rsidRPr="00713AEB" w:rsidRDefault="00326004" w:rsidP="008E0AF1">
            <w:pPr>
              <w:rPr>
                <w:sz w:val="24"/>
                <w:szCs w:val="24"/>
                <w:lang w:val="en-US"/>
              </w:rPr>
            </w:pPr>
            <w:r w:rsidRPr="00713AEB">
              <w:rPr>
                <w:sz w:val="24"/>
                <w:szCs w:val="24"/>
                <w:lang w:val="en-US"/>
              </w:rPr>
              <w:t>peg.2728</w:t>
            </w:r>
          </w:p>
        </w:tc>
      </w:tr>
    </w:tbl>
    <w:p w:rsidR="00326004" w:rsidRPr="00713AEB" w:rsidRDefault="00326004" w:rsidP="00326004">
      <w:pPr>
        <w:spacing w:after="240"/>
        <w:rPr>
          <w:b/>
          <w:sz w:val="24"/>
          <w:lang w:val="en-US"/>
        </w:rPr>
      </w:pPr>
    </w:p>
    <w:sectPr w:rsidR="00326004" w:rsidRPr="00713A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D7BF8"/>
    <w:multiLevelType w:val="hybridMultilevel"/>
    <w:tmpl w:val="009CB5FE"/>
    <w:lvl w:ilvl="0" w:tplc="94808BB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1606FCC">
      <w:start w:val="3"/>
      <w:numFmt w:val="decimal"/>
      <w:pStyle w:val="ListeMaddemi2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F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60E4B07"/>
    <w:multiLevelType w:val="hybridMultilevel"/>
    <w:tmpl w:val="BDA87B7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2E437A"/>
    <w:multiLevelType w:val="hybridMultilevel"/>
    <w:tmpl w:val="CBB0D362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294B20"/>
    <w:multiLevelType w:val="hybridMultilevel"/>
    <w:tmpl w:val="3DBE15B6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701379"/>
    <w:multiLevelType w:val="hybridMultilevel"/>
    <w:tmpl w:val="97B20B58"/>
    <w:lvl w:ilvl="0" w:tplc="9698EEA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szCs w:val="24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3C1339"/>
    <w:multiLevelType w:val="hybridMultilevel"/>
    <w:tmpl w:val="EA74F16C"/>
    <w:lvl w:ilvl="0" w:tplc="536CB6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szCs w:val="24"/>
      </w:rPr>
    </w:lvl>
    <w:lvl w:ilvl="1" w:tplc="041F0003" w:tentative="1">
      <w:start w:val="1"/>
      <w:numFmt w:val="bullet"/>
      <w:lvlText w:val="o"/>
      <w:lvlJc w:val="left"/>
      <w:pPr>
        <w:tabs>
          <w:tab w:val="num" w:pos="1100"/>
        </w:tabs>
        <w:ind w:left="11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1820"/>
        </w:tabs>
        <w:ind w:left="18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2540"/>
        </w:tabs>
        <w:ind w:left="25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3260"/>
        </w:tabs>
        <w:ind w:left="32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3980"/>
        </w:tabs>
        <w:ind w:left="39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4700"/>
        </w:tabs>
        <w:ind w:left="47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5420"/>
        </w:tabs>
        <w:ind w:left="54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6140"/>
        </w:tabs>
        <w:ind w:left="6140" w:hanging="360"/>
      </w:pPr>
      <w:rPr>
        <w:rFonts w:ascii="Wingdings" w:hAnsi="Wingdings" w:hint="default"/>
      </w:rPr>
    </w:lvl>
  </w:abstractNum>
  <w:abstractNum w:abstractNumId="6">
    <w:nsid w:val="24685A95"/>
    <w:multiLevelType w:val="hybridMultilevel"/>
    <w:tmpl w:val="94C2826C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695D1E"/>
    <w:multiLevelType w:val="hybridMultilevel"/>
    <w:tmpl w:val="53182C74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9C10B9"/>
    <w:multiLevelType w:val="multilevel"/>
    <w:tmpl w:val="8ADA3B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2C811F82"/>
    <w:multiLevelType w:val="hybridMultilevel"/>
    <w:tmpl w:val="56209AAA"/>
    <w:lvl w:ilvl="0" w:tplc="78ACDC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F33D6E"/>
    <w:multiLevelType w:val="hybridMultilevel"/>
    <w:tmpl w:val="89FAB7F6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E76F4A"/>
    <w:multiLevelType w:val="hybridMultilevel"/>
    <w:tmpl w:val="221AC962"/>
    <w:lvl w:ilvl="0" w:tplc="041F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7A2F09"/>
    <w:multiLevelType w:val="hybridMultilevel"/>
    <w:tmpl w:val="6A64FC10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1B26A3"/>
    <w:multiLevelType w:val="hybridMultilevel"/>
    <w:tmpl w:val="F4E0F494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3B70BFF"/>
    <w:multiLevelType w:val="hybridMultilevel"/>
    <w:tmpl w:val="D7EC10D0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4C125C"/>
    <w:multiLevelType w:val="hybridMultilevel"/>
    <w:tmpl w:val="EA74F16C"/>
    <w:lvl w:ilvl="0" w:tplc="536CB6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szCs w:val="24"/>
      </w:rPr>
    </w:lvl>
    <w:lvl w:ilvl="1" w:tplc="041F0003" w:tentative="1">
      <w:start w:val="1"/>
      <w:numFmt w:val="bullet"/>
      <w:lvlText w:val="o"/>
      <w:lvlJc w:val="left"/>
      <w:pPr>
        <w:tabs>
          <w:tab w:val="num" w:pos="1100"/>
        </w:tabs>
        <w:ind w:left="11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1820"/>
        </w:tabs>
        <w:ind w:left="18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2540"/>
        </w:tabs>
        <w:ind w:left="25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3260"/>
        </w:tabs>
        <w:ind w:left="32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3980"/>
        </w:tabs>
        <w:ind w:left="39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4700"/>
        </w:tabs>
        <w:ind w:left="47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5420"/>
        </w:tabs>
        <w:ind w:left="54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6140"/>
        </w:tabs>
        <w:ind w:left="6140" w:hanging="360"/>
      </w:pPr>
      <w:rPr>
        <w:rFonts w:ascii="Wingdings" w:hAnsi="Wingdings" w:hint="default"/>
      </w:rPr>
    </w:lvl>
  </w:abstractNum>
  <w:abstractNum w:abstractNumId="16">
    <w:nsid w:val="53EE09D3"/>
    <w:multiLevelType w:val="hybridMultilevel"/>
    <w:tmpl w:val="0C70A046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B9271B"/>
    <w:multiLevelType w:val="hybridMultilevel"/>
    <w:tmpl w:val="53EABF7E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BF2481"/>
    <w:multiLevelType w:val="hybridMultilevel"/>
    <w:tmpl w:val="2E666B78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8621337"/>
    <w:multiLevelType w:val="hybridMultilevel"/>
    <w:tmpl w:val="9752CAFC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F61FF2"/>
    <w:multiLevelType w:val="hybridMultilevel"/>
    <w:tmpl w:val="80C23B4A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522048"/>
    <w:multiLevelType w:val="hybridMultilevel"/>
    <w:tmpl w:val="EA74F16C"/>
    <w:lvl w:ilvl="0" w:tplc="536CB6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szCs w:val="24"/>
      </w:rPr>
    </w:lvl>
    <w:lvl w:ilvl="1" w:tplc="041F0003" w:tentative="1">
      <w:start w:val="1"/>
      <w:numFmt w:val="bullet"/>
      <w:lvlText w:val="o"/>
      <w:lvlJc w:val="left"/>
      <w:pPr>
        <w:tabs>
          <w:tab w:val="num" w:pos="1100"/>
        </w:tabs>
        <w:ind w:left="11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1820"/>
        </w:tabs>
        <w:ind w:left="18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2540"/>
        </w:tabs>
        <w:ind w:left="25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3260"/>
        </w:tabs>
        <w:ind w:left="32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3980"/>
        </w:tabs>
        <w:ind w:left="39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4700"/>
        </w:tabs>
        <w:ind w:left="47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5420"/>
        </w:tabs>
        <w:ind w:left="54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6140"/>
        </w:tabs>
        <w:ind w:left="61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5"/>
  </w:num>
  <w:num w:numId="4">
    <w:abstractNumId w:val="4"/>
  </w:num>
  <w:num w:numId="5">
    <w:abstractNumId w:val="21"/>
  </w:num>
  <w:num w:numId="6">
    <w:abstractNumId w:val="5"/>
  </w:num>
  <w:num w:numId="7">
    <w:abstractNumId w:val="2"/>
  </w:num>
  <w:num w:numId="8">
    <w:abstractNumId w:val="16"/>
  </w:num>
  <w:num w:numId="9">
    <w:abstractNumId w:val="9"/>
  </w:num>
  <w:num w:numId="10">
    <w:abstractNumId w:val="10"/>
  </w:num>
  <w:num w:numId="11">
    <w:abstractNumId w:val="7"/>
  </w:num>
  <w:num w:numId="12">
    <w:abstractNumId w:val="17"/>
  </w:num>
  <w:num w:numId="13">
    <w:abstractNumId w:val="19"/>
  </w:num>
  <w:num w:numId="14">
    <w:abstractNumId w:val="13"/>
  </w:num>
  <w:num w:numId="15">
    <w:abstractNumId w:val="6"/>
  </w:num>
  <w:num w:numId="16">
    <w:abstractNumId w:val="3"/>
  </w:num>
  <w:num w:numId="17">
    <w:abstractNumId w:val="18"/>
  </w:num>
  <w:num w:numId="18">
    <w:abstractNumId w:val="12"/>
  </w:num>
  <w:num w:numId="19">
    <w:abstractNumId w:val="20"/>
  </w:num>
  <w:num w:numId="20">
    <w:abstractNumId w:val="14"/>
  </w:num>
  <w:num w:numId="21">
    <w:abstractNumId w:val="11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2FB"/>
    <w:rsid w:val="00081F73"/>
    <w:rsid w:val="00220579"/>
    <w:rsid w:val="00326004"/>
    <w:rsid w:val="007208E6"/>
    <w:rsid w:val="00A35B69"/>
    <w:rsid w:val="00BC02FB"/>
    <w:rsid w:val="00C70B8E"/>
    <w:rsid w:val="00C86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 Bullet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0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styleId="Balk1">
    <w:name w:val="heading 1"/>
    <w:basedOn w:val="Normal"/>
    <w:next w:val="Normal"/>
    <w:link w:val="Balk1Char"/>
    <w:uiPriority w:val="9"/>
    <w:qFormat/>
    <w:rsid w:val="00326004"/>
    <w:pPr>
      <w:keepNext/>
      <w:tabs>
        <w:tab w:val="left" w:pos="720"/>
      </w:tabs>
      <w:ind w:left="284"/>
      <w:outlineLvl w:val="0"/>
    </w:pPr>
    <w:rPr>
      <w:rFonts w:ascii="Courier" w:hAnsi="Courier"/>
      <w:sz w:val="24"/>
      <w:lang w:val="en-GB"/>
    </w:rPr>
  </w:style>
  <w:style w:type="paragraph" w:styleId="Balk2">
    <w:name w:val="heading 2"/>
    <w:basedOn w:val="Normal"/>
    <w:next w:val="Normal"/>
    <w:link w:val="Balk2Char"/>
    <w:qFormat/>
    <w:rsid w:val="00326004"/>
    <w:pPr>
      <w:keepNext/>
      <w:outlineLvl w:val="1"/>
    </w:pPr>
    <w:rPr>
      <w:rFonts w:ascii="Courier" w:hAnsi="Courier"/>
      <w:b/>
      <w:sz w:val="24"/>
    </w:rPr>
  </w:style>
  <w:style w:type="paragraph" w:styleId="Balk3">
    <w:name w:val="heading 3"/>
    <w:basedOn w:val="Normal"/>
    <w:next w:val="Normal"/>
    <w:link w:val="Balk3Char"/>
    <w:qFormat/>
    <w:rsid w:val="00326004"/>
    <w:pPr>
      <w:keepNext/>
      <w:tabs>
        <w:tab w:val="left" w:pos="1134"/>
      </w:tabs>
      <w:jc w:val="center"/>
      <w:outlineLvl w:val="2"/>
    </w:pPr>
    <w:rPr>
      <w:rFonts w:ascii="Courier" w:hAnsi="Courier"/>
      <w:sz w:val="24"/>
    </w:rPr>
  </w:style>
  <w:style w:type="paragraph" w:styleId="Balk4">
    <w:name w:val="heading 4"/>
    <w:basedOn w:val="Normal"/>
    <w:next w:val="Normal"/>
    <w:link w:val="Balk4Char"/>
    <w:qFormat/>
    <w:rsid w:val="00326004"/>
    <w:pPr>
      <w:keepNext/>
      <w:outlineLvl w:val="3"/>
    </w:pPr>
    <w:rPr>
      <w:rFonts w:ascii="Courier" w:hAnsi="Courier"/>
      <w:sz w:val="24"/>
      <w:u w:val="single"/>
    </w:rPr>
  </w:style>
  <w:style w:type="paragraph" w:styleId="Balk5">
    <w:name w:val="heading 5"/>
    <w:basedOn w:val="Normal"/>
    <w:next w:val="Normal"/>
    <w:link w:val="Balk5Char"/>
    <w:qFormat/>
    <w:rsid w:val="00326004"/>
    <w:pPr>
      <w:keepNext/>
      <w:outlineLvl w:val="4"/>
    </w:pPr>
    <w:rPr>
      <w:rFonts w:ascii="Courier" w:hAnsi="Courier"/>
      <w:b/>
      <w:sz w:val="24"/>
      <w:u w:val="single"/>
    </w:rPr>
  </w:style>
  <w:style w:type="paragraph" w:styleId="Balk6">
    <w:name w:val="heading 6"/>
    <w:basedOn w:val="Normal"/>
    <w:next w:val="Normal"/>
    <w:link w:val="Balk6Char"/>
    <w:qFormat/>
    <w:rsid w:val="00326004"/>
    <w:pPr>
      <w:keepNext/>
      <w:tabs>
        <w:tab w:val="left" w:pos="2016"/>
      </w:tabs>
      <w:ind w:left="2736"/>
      <w:outlineLvl w:val="5"/>
    </w:pPr>
    <w:rPr>
      <w:rFonts w:ascii="Courier" w:hAnsi="Courier"/>
      <w:b/>
      <w:sz w:val="24"/>
    </w:rPr>
  </w:style>
  <w:style w:type="paragraph" w:styleId="Balk7">
    <w:name w:val="heading 7"/>
    <w:basedOn w:val="Normal"/>
    <w:next w:val="Normal"/>
    <w:link w:val="Balk7Char"/>
    <w:qFormat/>
    <w:rsid w:val="00326004"/>
    <w:pPr>
      <w:keepNext/>
      <w:tabs>
        <w:tab w:val="left" w:pos="2304"/>
      </w:tabs>
      <w:ind w:left="3024"/>
      <w:outlineLvl w:val="6"/>
    </w:pPr>
    <w:rPr>
      <w:rFonts w:ascii="Courier" w:hAnsi="Courier"/>
      <w:b/>
      <w:sz w:val="24"/>
    </w:rPr>
  </w:style>
  <w:style w:type="paragraph" w:styleId="Balk8">
    <w:name w:val="heading 8"/>
    <w:basedOn w:val="Normal"/>
    <w:next w:val="Normal"/>
    <w:link w:val="Balk8Char"/>
    <w:qFormat/>
    <w:rsid w:val="00326004"/>
    <w:pPr>
      <w:keepNext/>
      <w:tabs>
        <w:tab w:val="left" w:pos="1872"/>
        <w:tab w:val="left" w:pos="2016"/>
      </w:tabs>
      <w:ind w:left="2592"/>
      <w:outlineLvl w:val="7"/>
    </w:pPr>
    <w:rPr>
      <w:rFonts w:ascii="Courier" w:hAnsi="Courier"/>
      <w:b/>
      <w:sz w:val="24"/>
    </w:rPr>
  </w:style>
  <w:style w:type="paragraph" w:styleId="Balk9">
    <w:name w:val="heading 9"/>
    <w:basedOn w:val="Normal"/>
    <w:next w:val="Normal"/>
    <w:link w:val="Balk9Char"/>
    <w:qFormat/>
    <w:rsid w:val="00326004"/>
    <w:pPr>
      <w:keepNext/>
      <w:tabs>
        <w:tab w:val="left" w:pos="288"/>
      </w:tabs>
      <w:ind w:left="426" w:hanging="284"/>
      <w:outlineLvl w:val="8"/>
    </w:pPr>
    <w:rPr>
      <w:rFonts w:ascii="Courier" w:hAnsi="Courier"/>
      <w:sz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26004"/>
    <w:rPr>
      <w:rFonts w:ascii="Courier" w:eastAsia="Times New Roman" w:hAnsi="Courier" w:cs="Times New Roman"/>
      <w:sz w:val="24"/>
      <w:szCs w:val="20"/>
      <w:lang w:val="en-GB" w:eastAsia="tr-TR"/>
    </w:rPr>
  </w:style>
  <w:style w:type="character" w:customStyle="1" w:styleId="Balk2Char">
    <w:name w:val="Başlık 2 Char"/>
    <w:basedOn w:val="VarsaylanParagrafYazTipi"/>
    <w:link w:val="Balk2"/>
    <w:rsid w:val="00326004"/>
    <w:rPr>
      <w:rFonts w:ascii="Courier" w:eastAsia="Times New Roman" w:hAnsi="Courier" w:cs="Times New Roman"/>
      <w:b/>
      <w:sz w:val="24"/>
      <w:szCs w:val="20"/>
      <w:lang w:eastAsia="tr-TR"/>
    </w:rPr>
  </w:style>
  <w:style w:type="character" w:customStyle="1" w:styleId="Balk3Char">
    <w:name w:val="Başlık 3 Char"/>
    <w:basedOn w:val="VarsaylanParagrafYazTipi"/>
    <w:link w:val="Balk3"/>
    <w:rsid w:val="00326004"/>
    <w:rPr>
      <w:rFonts w:ascii="Courier" w:eastAsia="Times New Roman" w:hAnsi="Courier" w:cs="Times New Roman"/>
      <w:sz w:val="24"/>
      <w:szCs w:val="20"/>
      <w:lang w:eastAsia="tr-TR"/>
    </w:rPr>
  </w:style>
  <w:style w:type="character" w:customStyle="1" w:styleId="Balk4Char">
    <w:name w:val="Başlık 4 Char"/>
    <w:basedOn w:val="VarsaylanParagrafYazTipi"/>
    <w:link w:val="Balk4"/>
    <w:rsid w:val="00326004"/>
    <w:rPr>
      <w:rFonts w:ascii="Courier" w:eastAsia="Times New Roman" w:hAnsi="Courier" w:cs="Times New Roman"/>
      <w:sz w:val="24"/>
      <w:szCs w:val="20"/>
      <w:u w:val="single"/>
      <w:lang w:eastAsia="tr-TR"/>
    </w:rPr>
  </w:style>
  <w:style w:type="character" w:customStyle="1" w:styleId="Balk5Char">
    <w:name w:val="Başlık 5 Char"/>
    <w:basedOn w:val="VarsaylanParagrafYazTipi"/>
    <w:link w:val="Balk5"/>
    <w:rsid w:val="00326004"/>
    <w:rPr>
      <w:rFonts w:ascii="Courier" w:eastAsia="Times New Roman" w:hAnsi="Courier" w:cs="Times New Roman"/>
      <w:b/>
      <w:sz w:val="24"/>
      <w:szCs w:val="20"/>
      <w:u w:val="single"/>
      <w:lang w:eastAsia="tr-TR"/>
    </w:rPr>
  </w:style>
  <w:style w:type="character" w:customStyle="1" w:styleId="Balk6Char">
    <w:name w:val="Başlık 6 Char"/>
    <w:basedOn w:val="VarsaylanParagrafYazTipi"/>
    <w:link w:val="Balk6"/>
    <w:rsid w:val="00326004"/>
    <w:rPr>
      <w:rFonts w:ascii="Courier" w:eastAsia="Times New Roman" w:hAnsi="Courier" w:cs="Times New Roman"/>
      <w:b/>
      <w:sz w:val="24"/>
      <w:szCs w:val="20"/>
      <w:lang w:eastAsia="tr-TR"/>
    </w:rPr>
  </w:style>
  <w:style w:type="character" w:customStyle="1" w:styleId="Balk7Char">
    <w:name w:val="Başlık 7 Char"/>
    <w:basedOn w:val="VarsaylanParagrafYazTipi"/>
    <w:link w:val="Balk7"/>
    <w:rsid w:val="00326004"/>
    <w:rPr>
      <w:rFonts w:ascii="Courier" w:eastAsia="Times New Roman" w:hAnsi="Courier" w:cs="Times New Roman"/>
      <w:b/>
      <w:sz w:val="24"/>
      <w:szCs w:val="20"/>
      <w:lang w:eastAsia="tr-TR"/>
    </w:rPr>
  </w:style>
  <w:style w:type="character" w:customStyle="1" w:styleId="Balk8Char">
    <w:name w:val="Başlık 8 Char"/>
    <w:basedOn w:val="VarsaylanParagrafYazTipi"/>
    <w:link w:val="Balk8"/>
    <w:rsid w:val="00326004"/>
    <w:rPr>
      <w:rFonts w:ascii="Courier" w:eastAsia="Times New Roman" w:hAnsi="Courier" w:cs="Times New Roman"/>
      <w:b/>
      <w:sz w:val="24"/>
      <w:szCs w:val="20"/>
      <w:lang w:eastAsia="tr-TR"/>
    </w:rPr>
  </w:style>
  <w:style w:type="character" w:customStyle="1" w:styleId="Balk9Char">
    <w:name w:val="Başlık 9 Char"/>
    <w:basedOn w:val="VarsaylanParagrafYazTipi"/>
    <w:link w:val="Balk9"/>
    <w:rsid w:val="00326004"/>
    <w:rPr>
      <w:rFonts w:ascii="Courier" w:eastAsia="Times New Roman" w:hAnsi="Courier" w:cs="Times New Roman"/>
      <w:sz w:val="24"/>
      <w:szCs w:val="20"/>
      <w:lang w:eastAsia="tr-TR"/>
    </w:rPr>
  </w:style>
  <w:style w:type="paragraph" w:styleId="GvdeMetni">
    <w:name w:val="Body Text"/>
    <w:basedOn w:val="Normal"/>
    <w:link w:val="GvdeMetniChar"/>
    <w:rsid w:val="00326004"/>
    <w:pPr>
      <w:tabs>
        <w:tab w:val="left" w:pos="432"/>
        <w:tab w:val="left" w:pos="5904"/>
      </w:tabs>
    </w:pPr>
    <w:rPr>
      <w:rFonts w:ascii="Courier" w:hAnsi="Courier"/>
      <w:sz w:val="24"/>
      <w:lang w:val="en-GB"/>
    </w:rPr>
  </w:style>
  <w:style w:type="character" w:customStyle="1" w:styleId="GvdeMetniChar">
    <w:name w:val="Gövde Metni Char"/>
    <w:basedOn w:val="VarsaylanParagrafYazTipi"/>
    <w:link w:val="GvdeMetni"/>
    <w:rsid w:val="00326004"/>
    <w:rPr>
      <w:rFonts w:ascii="Courier" w:eastAsia="Times New Roman" w:hAnsi="Courier" w:cs="Times New Roman"/>
      <w:sz w:val="24"/>
      <w:szCs w:val="20"/>
      <w:lang w:val="en-GB" w:eastAsia="tr-TR"/>
    </w:rPr>
  </w:style>
  <w:style w:type="paragraph" w:styleId="GvdeMetniGirintisi2">
    <w:name w:val="Body Text Indent 2"/>
    <w:basedOn w:val="Normal"/>
    <w:link w:val="GvdeMetniGirintisi2Char"/>
    <w:rsid w:val="00326004"/>
    <w:pPr>
      <w:spacing w:before="120" w:after="120" w:line="300" w:lineRule="exact"/>
      <w:ind w:firstLine="709"/>
    </w:pPr>
    <w:rPr>
      <w:sz w:val="24"/>
    </w:rPr>
  </w:style>
  <w:style w:type="character" w:customStyle="1" w:styleId="GvdeMetniGirintisi2Char">
    <w:name w:val="Gövde Metni Girintisi 2 Char"/>
    <w:basedOn w:val="VarsaylanParagrafYazTipi"/>
    <w:link w:val="GvdeMetniGirintisi2"/>
    <w:rsid w:val="00326004"/>
    <w:rPr>
      <w:rFonts w:ascii="Times New Roman" w:eastAsia="Times New Roman" w:hAnsi="Times New Roman" w:cs="Times New Roman"/>
      <w:sz w:val="24"/>
      <w:szCs w:val="20"/>
      <w:lang w:eastAsia="tr-TR"/>
    </w:rPr>
  </w:style>
  <w:style w:type="character" w:customStyle="1" w:styleId="Stil12nkKaln">
    <w:name w:val="Stil 12 nk Kalın"/>
    <w:rsid w:val="00326004"/>
    <w:rPr>
      <w:rFonts w:ascii="Times New Roman" w:hAnsi="Times New Roman"/>
      <w:b/>
      <w:bCs/>
      <w:sz w:val="24"/>
    </w:rPr>
  </w:style>
  <w:style w:type="paragraph" w:styleId="GvdeMetni2">
    <w:name w:val="Body Text 2"/>
    <w:basedOn w:val="Normal"/>
    <w:link w:val="GvdeMetni2Char"/>
    <w:rsid w:val="00326004"/>
    <w:pPr>
      <w:tabs>
        <w:tab w:val="left" w:pos="4320"/>
      </w:tabs>
    </w:pPr>
    <w:rPr>
      <w:rFonts w:ascii="Courier" w:hAnsi="Courier"/>
      <w:b/>
      <w:sz w:val="24"/>
    </w:rPr>
  </w:style>
  <w:style w:type="character" w:customStyle="1" w:styleId="GvdeMetni2Char">
    <w:name w:val="Gövde Metni 2 Char"/>
    <w:basedOn w:val="VarsaylanParagrafYazTipi"/>
    <w:link w:val="GvdeMetni2"/>
    <w:rsid w:val="00326004"/>
    <w:rPr>
      <w:rFonts w:ascii="Courier" w:eastAsia="Times New Roman" w:hAnsi="Courier" w:cs="Times New Roman"/>
      <w:b/>
      <w:sz w:val="24"/>
      <w:szCs w:val="20"/>
      <w:lang w:eastAsia="tr-TR"/>
    </w:rPr>
  </w:style>
  <w:style w:type="paragraph" w:styleId="GvdeMetni3">
    <w:name w:val="Body Text 3"/>
    <w:basedOn w:val="Normal"/>
    <w:link w:val="GvdeMetni3Char"/>
    <w:rsid w:val="00326004"/>
    <w:rPr>
      <w:sz w:val="28"/>
    </w:rPr>
  </w:style>
  <w:style w:type="character" w:customStyle="1" w:styleId="GvdeMetni3Char">
    <w:name w:val="Gövde Metni 3 Char"/>
    <w:basedOn w:val="VarsaylanParagrafYazTipi"/>
    <w:link w:val="GvdeMetni3"/>
    <w:rsid w:val="00326004"/>
    <w:rPr>
      <w:rFonts w:ascii="Times New Roman" w:eastAsia="Times New Roman" w:hAnsi="Times New Roman" w:cs="Times New Roman"/>
      <w:sz w:val="28"/>
      <w:szCs w:val="20"/>
      <w:lang w:eastAsia="tr-TR"/>
    </w:rPr>
  </w:style>
  <w:style w:type="paragraph" w:styleId="Altbilgi">
    <w:name w:val="footer"/>
    <w:basedOn w:val="Normal"/>
    <w:link w:val="AltbilgiChar"/>
    <w:uiPriority w:val="99"/>
    <w:rsid w:val="00326004"/>
    <w:pPr>
      <w:tabs>
        <w:tab w:val="center" w:pos="4536"/>
        <w:tab w:val="right" w:pos="9072"/>
      </w:tabs>
    </w:pPr>
  </w:style>
  <w:style w:type="character" w:customStyle="1" w:styleId="AltbilgiChar">
    <w:name w:val="Altbilgi Char"/>
    <w:basedOn w:val="VarsaylanParagrafYazTipi"/>
    <w:link w:val="Altbilgi"/>
    <w:uiPriority w:val="99"/>
    <w:rsid w:val="00326004"/>
    <w:rPr>
      <w:rFonts w:ascii="Times New Roman" w:eastAsia="Times New Roman" w:hAnsi="Times New Roman" w:cs="Times New Roman"/>
      <w:sz w:val="20"/>
      <w:szCs w:val="20"/>
      <w:lang w:eastAsia="tr-TR"/>
    </w:rPr>
  </w:style>
  <w:style w:type="character" w:styleId="SayfaNumaras">
    <w:name w:val="page number"/>
    <w:basedOn w:val="VarsaylanParagrafYazTipi"/>
    <w:rsid w:val="00326004"/>
  </w:style>
  <w:style w:type="paragraph" w:styleId="ListeMaddemi2">
    <w:name w:val="List Bullet 2"/>
    <w:basedOn w:val="Normal"/>
    <w:autoRedefine/>
    <w:rsid w:val="00326004"/>
    <w:pPr>
      <w:numPr>
        <w:ilvl w:val="1"/>
        <w:numId w:val="1"/>
      </w:numPr>
      <w:tabs>
        <w:tab w:val="clear" w:pos="1440"/>
        <w:tab w:val="num" w:pos="993"/>
      </w:tabs>
      <w:spacing w:line="300" w:lineRule="exact"/>
      <w:ind w:hanging="306"/>
    </w:pPr>
    <w:rPr>
      <w:b/>
      <w:sz w:val="24"/>
    </w:rPr>
  </w:style>
  <w:style w:type="paragraph" w:styleId="GvdeMetniGirintisi">
    <w:name w:val="Body Text Indent"/>
    <w:basedOn w:val="Normal"/>
    <w:link w:val="GvdeMetniGirintisiChar"/>
    <w:rsid w:val="00326004"/>
    <w:pPr>
      <w:spacing w:after="120"/>
      <w:ind w:left="283"/>
    </w:pPr>
  </w:style>
  <w:style w:type="character" w:customStyle="1" w:styleId="GvdeMetniGirintisiChar">
    <w:name w:val="Gövde Metni Girintisi Char"/>
    <w:basedOn w:val="VarsaylanParagrafYazTipi"/>
    <w:link w:val="GvdeMetniGirintisi"/>
    <w:rsid w:val="00326004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styleId="GvdeMetniGirintisi3">
    <w:name w:val="Body Text Indent 3"/>
    <w:basedOn w:val="Normal"/>
    <w:link w:val="GvdeMetniGirintisi3Char"/>
    <w:rsid w:val="00326004"/>
    <w:pPr>
      <w:spacing w:line="300" w:lineRule="exact"/>
      <w:ind w:firstLine="567"/>
    </w:pPr>
    <w:rPr>
      <w:sz w:val="24"/>
    </w:rPr>
  </w:style>
  <w:style w:type="character" w:customStyle="1" w:styleId="GvdeMetniGirintisi3Char">
    <w:name w:val="Gövde Metni Girintisi 3 Char"/>
    <w:basedOn w:val="VarsaylanParagrafYazTipi"/>
    <w:link w:val="GvdeMetniGirintisi3"/>
    <w:rsid w:val="00326004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KonuBal">
    <w:name w:val="Title"/>
    <w:basedOn w:val="Normal"/>
    <w:link w:val="KonuBalChar"/>
    <w:qFormat/>
    <w:rsid w:val="00326004"/>
    <w:pPr>
      <w:spacing w:line="360" w:lineRule="atLeast"/>
      <w:jc w:val="center"/>
    </w:pPr>
    <w:rPr>
      <w:b/>
      <w:sz w:val="24"/>
    </w:rPr>
  </w:style>
  <w:style w:type="character" w:customStyle="1" w:styleId="KonuBalChar">
    <w:name w:val="Konu Başlığı Char"/>
    <w:basedOn w:val="VarsaylanParagrafYazTipi"/>
    <w:link w:val="KonuBal"/>
    <w:rsid w:val="00326004"/>
    <w:rPr>
      <w:rFonts w:ascii="Times New Roman" w:eastAsia="Times New Roman" w:hAnsi="Times New Roman" w:cs="Times New Roman"/>
      <w:b/>
      <w:sz w:val="24"/>
      <w:szCs w:val="20"/>
      <w:lang w:eastAsia="tr-TR"/>
    </w:rPr>
  </w:style>
  <w:style w:type="paragraph" w:styleId="stbilgi">
    <w:name w:val="header"/>
    <w:basedOn w:val="Normal"/>
    <w:link w:val="stbilgiChar"/>
    <w:uiPriority w:val="99"/>
    <w:rsid w:val="00326004"/>
    <w:pPr>
      <w:tabs>
        <w:tab w:val="center" w:pos="4536"/>
        <w:tab w:val="right" w:pos="9072"/>
      </w:tabs>
    </w:pPr>
  </w:style>
  <w:style w:type="character" w:customStyle="1" w:styleId="stbilgiChar">
    <w:name w:val="Üstbilgi Char"/>
    <w:basedOn w:val="VarsaylanParagrafYazTipi"/>
    <w:link w:val="stbilgi"/>
    <w:uiPriority w:val="99"/>
    <w:rsid w:val="00326004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styleId="AltKonuBal">
    <w:name w:val="Subtitle"/>
    <w:basedOn w:val="Normal"/>
    <w:link w:val="AltKonuBalChar"/>
    <w:qFormat/>
    <w:rsid w:val="00326004"/>
    <w:rPr>
      <w:b/>
      <w:bCs/>
      <w:sz w:val="28"/>
    </w:rPr>
  </w:style>
  <w:style w:type="character" w:customStyle="1" w:styleId="AltKonuBalChar">
    <w:name w:val="Alt Konu Başlığı Char"/>
    <w:basedOn w:val="VarsaylanParagrafYazTipi"/>
    <w:link w:val="AltKonuBal"/>
    <w:rsid w:val="00326004"/>
    <w:rPr>
      <w:rFonts w:ascii="Times New Roman" w:eastAsia="Times New Roman" w:hAnsi="Times New Roman" w:cs="Times New Roman"/>
      <w:b/>
      <w:bCs/>
      <w:sz w:val="28"/>
      <w:szCs w:val="20"/>
      <w:lang w:eastAsia="tr-TR"/>
    </w:rPr>
  </w:style>
  <w:style w:type="paragraph" w:styleId="ResimYazs">
    <w:name w:val="caption"/>
    <w:basedOn w:val="Normal"/>
    <w:next w:val="Normal"/>
    <w:qFormat/>
    <w:rsid w:val="00326004"/>
    <w:rPr>
      <w:b/>
      <w:bCs/>
    </w:rPr>
  </w:style>
  <w:style w:type="paragraph" w:styleId="NormalWeb">
    <w:name w:val="Normal (Web)"/>
    <w:basedOn w:val="Normal"/>
    <w:uiPriority w:val="99"/>
    <w:rsid w:val="00326004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styleId="BalonMetni">
    <w:name w:val="Balloon Text"/>
    <w:basedOn w:val="Normal"/>
    <w:link w:val="BalonMetniChar"/>
    <w:uiPriority w:val="99"/>
    <w:semiHidden/>
    <w:rsid w:val="00326004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26004"/>
    <w:rPr>
      <w:rFonts w:ascii="Tahoma" w:eastAsia="Times New Roman" w:hAnsi="Tahoma" w:cs="Tahoma"/>
      <w:sz w:val="16"/>
      <w:szCs w:val="16"/>
      <w:lang w:eastAsia="tr-TR"/>
    </w:rPr>
  </w:style>
  <w:style w:type="paragraph" w:customStyle="1" w:styleId="BALIK1">
    <w:name w:val="BAŞLIK 1"/>
    <w:basedOn w:val="Balk1"/>
    <w:next w:val="Balk1"/>
    <w:autoRedefine/>
    <w:rsid w:val="00326004"/>
    <w:pPr>
      <w:spacing w:line="360" w:lineRule="auto"/>
      <w:ind w:left="0"/>
    </w:pPr>
    <w:rPr>
      <w:rFonts w:ascii="Times New Roman" w:hAnsi="Times New Roman"/>
      <w:b/>
      <w:szCs w:val="24"/>
    </w:rPr>
  </w:style>
  <w:style w:type="paragraph" w:customStyle="1" w:styleId="Stil1">
    <w:name w:val="Stil1"/>
    <w:basedOn w:val="Normal"/>
    <w:rsid w:val="00326004"/>
    <w:pPr>
      <w:keepNext/>
      <w:tabs>
        <w:tab w:val="left" w:pos="720"/>
      </w:tabs>
      <w:spacing w:line="360" w:lineRule="auto"/>
      <w:ind w:left="284"/>
      <w:outlineLvl w:val="0"/>
    </w:pPr>
    <w:rPr>
      <w:bCs/>
      <w:sz w:val="28"/>
      <w:szCs w:val="28"/>
      <w:lang w:val="en-GB"/>
    </w:rPr>
  </w:style>
  <w:style w:type="character" w:styleId="Kpr">
    <w:name w:val="Hyperlink"/>
    <w:uiPriority w:val="99"/>
    <w:rsid w:val="00326004"/>
    <w:rPr>
      <w:color w:val="0000FF"/>
      <w:u w:val="single"/>
    </w:rPr>
  </w:style>
  <w:style w:type="paragraph" w:customStyle="1" w:styleId="StilBalk2lksatr075cm">
    <w:name w:val="Stil Başlık 2 + İlk satır:  075 cm"/>
    <w:basedOn w:val="Balk2"/>
    <w:rsid w:val="00326004"/>
    <w:pPr>
      <w:spacing w:line="360" w:lineRule="auto"/>
      <w:ind w:firstLine="425"/>
    </w:pPr>
    <w:rPr>
      <w:rFonts w:ascii="Times New Roman" w:hAnsi="Times New Roman"/>
      <w:bCs/>
    </w:rPr>
  </w:style>
  <w:style w:type="paragraph" w:customStyle="1" w:styleId="Stilbalk3KalnDeil">
    <w:name w:val="Stil başlık3 + Kalın Değil"/>
    <w:basedOn w:val="Balk3"/>
    <w:link w:val="Stilbalk3KalnDeilChar"/>
    <w:rsid w:val="00326004"/>
    <w:pPr>
      <w:spacing w:line="360" w:lineRule="auto"/>
    </w:pPr>
    <w:rPr>
      <w:rFonts w:ascii="Times New Roman" w:hAnsi="Times New Roman"/>
    </w:rPr>
  </w:style>
  <w:style w:type="character" w:customStyle="1" w:styleId="Stilbalk3KalnDeilChar">
    <w:name w:val="Stil başlık3 + Kalın Değil Char"/>
    <w:basedOn w:val="Balk3Char"/>
    <w:link w:val="Stilbalk3KalnDeil"/>
    <w:rsid w:val="00326004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customStyle="1" w:styleId="StilStilbalk3KalnDeilCourierKaln">
    <w:name w:val="Stil Stil başlık3 + Kalın Değil + Courier Kalın"/>
    <w:basedOn w:val="Stilbalk3KalnDeil"/>
    <w:link w:val="StilStilbalk3KalnDeilCourierKalnChar"/>
    <w:rsid w:val="00326004"/>
    <w:rPr>
      <w:b/>
      <w:bCs/>
    </w:rPr>
  </w:style>
  <w:style w:type="character" w:customStyle="1" w:styleId="StilStilbalk3KalnDeilCourierKalnChar">
    <w:name w:val="Stil Stil başlık3 + Kalın Değil + Courier Kalın Char"/>
    <w:link w:val="StilStilbalk3KalnDeilCourierKaln"/>
    <w:rsid w:val="00326004"/>
    <w:rPr>
      <w:rFonts w:ascii="Times New Roman" w:eastAsia="Times New Roman" w:hAnsi="Times New Roman" w:cs="Times New Roman"/>
      <w:b/>
      <w:bCs/>
      <w:sz w:val="24"/>
      <w:szCs w:val="20"/>
      <w:lang w:eastAsia="tr-TR"/>
    </w:rPr>
  </w:style>
  <w:style w:type="paragraph" w:customStyle="1" w:styleId="11">
    <w:name w:val="11"/>
    <w:basedOn w:val="StilStilbalk3KalnDeilCourierKaln"/>
    <w:link w:val="11CharChar"/>
    <w:rsid w:val="00326004"/>
    <w:rPr>
      <w:b w:val="0"/>
      <w:bCs w:val="0"/>
    </w:rPr>
  </w:style>
  <w:style w:type="character" w:customStyle="1" w:styleId="11CharChar">
    <w:name w:val="11 Char Char"/>
    <w:basedOn w:val="StilStilbalk3KalnDeilCourierKalnChar"/>
    <w:link w:val="11"/>
    <w:rsid w:val="00326004"/>
    <w:rPr>
      <w:rFonts w:ascii="Times New Roman" w:eastAsia="Times New Roman" w:hAnsi="Times New Roman" w:cs="Times New Roman"/>
      <w:b w:val="0"/>
      <w:bCs w:val="0"/>
      <w:sz w:val="24"/>
      <w:szCs w:val="20"/>
      <w:lang w:eastAsia="tr-TR"/>
    </w:rPr>
  </w:style>
  <w:style w:type="paragraph" w:customStyle="1" w:styleId="kapaksayfasstili">
    <w:name w:val="kapak sayfası stili"/>
    <w:basedOn w:val="Normal"/>
    <w:qFormat/>
    <w:rsid w:val="00326004"/>
    <w:pPr>
      <w:jc w:val="center"/>
    </w:pPr>
    <w:rPr>
      <w:rFonts w:ascii="Calibri" w:hAnsi="Calibri"/>
      <w:b/>
      <w:iCs/>
      <w:sz w:val="28"/>
      <w:szCs w:val="28"/>
    </w:rPr>
  </w:style>
  <w:style w:type="paragraph" w:customStyle="1" w:styleId="nsayfalarbalkstili">
    <w:name w:val="ön sayfalar başlık stili"/>
    <w:basedOn w:val="nsayfalarmetinstili"/>
    <w:qFormat/>
    <w:rsid w:val="00326004"/>
    <w:pPr>
      <w:jc w:val="center"/>
    </w:pPr>
    <w:rPr>
      <w:b/>
      <w:bCs/>
      <w:sz w:val="28"/>
    </w:rPr>
  </w:style>
  <w:style w:type="paragraph" w:customStyle="1" w:styleId="nsayfalarmetinstili">
    <w:name w:val="ön sayfalar metin stili"/>
    <w:basedOn w:val="Normal"/>
    <w:rsid w:val="00326004"/>
    <w:pPr>
      <w:spacing w:before="120" w:after="120"/>
      <w:jc w:val="both"/>
    </w:pPr>
    <w:rPr>
      <w:rFonts w:ascii="Calibri" w:hAnsi="Calibri"/>
      <w:sz w:val="24"/>
    </w:rPr>
  </w:style>
  <w:style w:type="paragraph" w:customStyle="1" w:styleId="BasicParagraph">
    <w:name w:val="[Basic Paragraph]"/>
    <w:basedOn w:val="Normal"/>
    <w:uiPriority w:val="99"/>
    <w:rsid w:val="00326004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NewRomanPSMT" w:eastAsia="MS Mincho" w:hAnsi="TimesNewRomanPSMT" w:cs="TimesNewRomanPSMT"/>
      <w:color w:val="000000"/>
      <w:sz w:val="24"/>
      <w:szCs w:val="24"/>
      <w:lang w:val="en-US" w:eastAsia="en-US"/>
    </w:rPr>
  </w:style>
  <w:style w:type="paragraph" w:styleId="ListeParagraf">
    <w:name w:val="List Paragraph"/>
    <w:basedOn w:val="Normal"/>
    <w:uiPriority w:val="34"/>
    <w:qFormat/>
    <w:rsid w:val="00326004"/>
    <w:pPr>
      <w:ind w:left="720"/>
      <w:contextualSpacing/>
    </w:pPr>
  </w:style>
  <w:style w:type="table" w:styleId="TabloKlavuzu">
    <w:name w:val="Table Grid"/>
    <w:basedOn w:val="NormalTablo"/>
    <w:uiPriority w:val="59"/>
    <w:rsid w:val="00326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basedOn w:val="VarsaylanParagrafYazTipi"/>
    <w:uiPriority w:val="20"/>
    <w:qFormat/>
    <w:rsid w:val="00326004"/>
    <w:rPr>
      <w:i/>
      <w:iCs/>
    </w:rPr>
  </w:style>
  <w:style w:type="character" w:customStyle="1" w:styleId="mixed-citation">
    <w:name w:val="mixed-citation"/>
    <w:basedOn w:val="VarsaylanParagrafYazTipi"/>
    <w:rsid w:val="00326004"/>
  </w:style>
  <w:style w:type="character" w:customStyle="1" w:styleId="apple-converted-space">
    <w:name w:val="apple-converted-space"/>
    <w:basedOn w:val="VarsaylanParagrafYazTipi"/>
    <w:rsid w:val="00326004"/>
  </w:style>
  <w:style w:type="character" w:styleId="Gl">
    <w:name w:val="Strong"/>
    <w:basedOn w:val="VarsaylanParagrafYazTipi"/>
    <w:uiPriority w:val="22"/>
    <w:qFormat/>
    <w:rsid w:val="00326004"/>
    <w:rPr>
      <w:b/>
      <w:bCs/>
    </w:rPr>
  </w:style>
  <w:style w:type="table" w:customStyle="1" w:styleId="AkGlgeleme1">
    <w:name w:val="Açık Gölgeleme1"/>
    <w:basedOn w:val="NormalTablo"/>
    <w:uiPriority w:val="60"/>
    <w:rsid w:val="003260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w-headline">
    <w:name w:val="mw-headline"/>
    <w:basedOn w:val="VarsaylanParagrafYazTipi"/>
    <w:rsid w:val="00326004"/>
  </w:style>
  <w:style w:type="paragraph" w:customStyle="1" w:styleId="Default">
    <w:name w:val="Default"/>
    <w:rsid w:val="00326004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tr-TR"/>
    </w:rPr>
  </w:style>
  <w:style w:type="table" w:customStyle="1" w:styleId="OrtaListe21">
    <w:name w:val="Orta Liste 21"/>
    <w:basedOn w:val="NormalTablo"/>
    <w:uiPriority w:val="66"/>
    <w:rsid w:val="003260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tr-T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AkGlgeleme2">
    <w:name w:val="Açık Gölgeleme2"/>
    <w:basedOn w:val="NormalTablo"/>
    <w:uiPriority w:val="60"/>
    <w:rsid w:val="00326004"/>
    <w:pPr>
      <w:spacing w:after="0" w:line="240" w:lineRule="auto"/>
    </w:pPr>
    <w:rPr>
      <w:rFonts w:eastAsiaTheme="minorEastAsia"/>
      <w:color w:val="000000" w:themeColor="text1" w:themeShade="BF"/>
      <w:lang w:eastAsia="tr-T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ame">
    <w:name w:val="name"/>
    <w:basedOn w:val="VarsaylanParagrafYazTipi"/>
    <w:rsid w:val="00326004"/>
  </w:style>
  <w:style w:type="table" w:styleId="AkGlgeleme">
    <w:name w:val="Light Shading"/>
    <w:basedOn w:val="NormalTablo"/>
    <w:uiPriority w:val="60"/>
    <w:rsid w:val="003260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326004"/>
    <w:rPr>
      <w:sz w:val="20"/>
      <w:szCs w:val="20"/>
      <w:lang w:val="en-US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326004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AklamaMetniChar1">
    <w:name w:val="Açıklama Metni Char1"/>
    <w:basedOn w:val="VarsaylanParagrafYazTipi"/>
    <w:uiPriority w:val="99"/>
    <w:semiHidden/>
    <w:rsid w:val="00326004"/>
    <w:rPr>
      <w:rFonts w:ascii="Times New Roman" w:eastAsia="Times New Roman" w:hAnsi="Times New Roman" w:cs="Times New Roman"/>
      <w:sz w:val="20"/>
      <w:szCs w:val="20"/>
      <w:lang w:eastAsia="tr-TR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326004"/>
    <w:rPr>
      <w:b/>
      <w:bCs/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326004"/>
    <w:rPr>
      <w:b/>
      <w:bCs/>
    </w:rPr>
  </w:style>
  <w:style w:type="character" w:customStyle="1" w:styleId="AklamaKonusuChar1">
    <w:name w:val="Açıklama Konusu Char1"/>
    <w:basedOn w:val="AklamaMetniChar1"/>
    <w:uiPriority w:val="99"/>
    <w:semiHidden/>
    <w:rsid w:val="00326004"/>
    <w:rPr>
      <w:rFonts w:ascii="Times New Roman" w:eastAsia="Times New Roman" w:hAnsi="Times New Roman" w:cs="Times New Roman"/>
      <w:b/>
      <w:bCs/>
      <w:sz w:val="20"/>
      <w:szCs w:val="20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326004"/>
    <w:rPr>
      <w:sz w:val="16"/>
      <w:szCs w:val="16"/>
    </w:rPr>
  </w:style>
  <w:style w:type="paragraph" w:customStyle="1" w:styleId="Standard1">
    <w:name w:val="Standard1"/>
    <w:uiPriority w:val="99"/>
    <w:rsid w:val="00081F73"/>
    <w:pPr>
      <w:suppressAutoHyphens/>
      <w:autoSpaceDN w:val="0"/>
    </w:pPr>
    <w:rPr>
      <w:rFonts w:ascii="Calibri" w:eastAsia="Arial Unicode MS" w:hAnsi="Calibri" w:cs="Calibri"/>
      <w:kern w:val="3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 Bullet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0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styleId="Balk1">
    <w:name w:val="heading 1"/>
    <w:basedOn w:val="Normal"/>
    <w:next w:val="Normal"/>
    <w:link w:val="Balk1Char"/>
    <w:uiPriority w:val="9"/>
    <w:qFormat/>
    <w:rsid w:val="00326004"/>
    <w:pPr>
      <w:keepNext/>
      <w:tabs>
        <w:tab w:val="left" w:pos="720"/>
      </w:tabs>
      <w:ind w:left="284"/>
      <w:outlineLvl w:val="0"/>
    </w:pPr>
    <w:rPr>
      <w:rFonts w:ascii="Courier" w:hAnsi="Courier"/>
      <w:sz w:val="24"/>
      <w:lang w:val="en-GB"/>
    </w:rPr>
  </w:style>
  <w:style w:type="paragraph" w:styleId="Balk2">
    <w:name w:val="heading 2"/>
    <w:basedOn w:val="Normal"/>
    <w:next w:val="Normal"/>
    <w:link w:val="Balk2Char"/>
    <w:qFormat/>
    <w:rsid w:val="00326004"/>
    <w:pPr>
      <w:keepNext/>
      <w:outlineLvl w:val="1"/>
    </w:pPr>
    <w:rPr>
      <w:rFonts w:ascii="Courier" w:hAnsi="Courier"/>
      <w:b/>
      <w:sz w:val="24"/>
    </w:rPr>
  </w:style>
  <w:style w:type="paragraph" w:styleId="Balk3">
    <w:name w:val="heading 3"/>
    <w:basedOn w:val="Normal"/>
    <w:next w:val="Normal"/>
    <w:link w:val="Balk3Char"/>
    <w:qFormat/>
    <w:rsid w:val="00326004"/>
    <w:pPr>
      <w:keepNext/>
      <w:tabs>
        <w:tab w:val="left" w:pos="1134"/>
      </w:tabs>
      <w:jc w:val="center"/>
      <w:outlineLvl w:val="2"/>
    </w:pPr>
    <w:rPr>
      <w:rFonts w:ascii="Courier" w:hAnsi="Courier"/>
      <w:sz w:val="24"/>
    </w:rPr>
  </w:style>
  <w:style w:type="paragraph" w:styleId="Balk4">
    <w:name w:val="heading 4"/>
    <w:basedOn w:val="Normal"/>
    <w:next w:val="Normal"/>
    <w:link w:val="Balk4Char"/>
    <w:qFormat/>
    <w:rsid w:val="00326004"/>
    <w:pPr>
      <w:keepNext/>
      <w:outlineLvl w:val="3"/>
    </w:pPr>
    <w:rPr>
      <w:rFonts w:ascii="Courier" w:hAnsi="Courier"/>
      <w:sz w:val="24"/>
      <w:u w:val="single"/>
    </w:rPr>
  </w:style>
  <w:style w:type="paragraph" w:styleId="Balk5">
    <w:name w:val="heading 5"/>
    <w:basedOn w:val="Normal"/>
    <w:next w:val="Normal"/>
    <w:link w:val="Balk5Char"/>
    <w:qFormat/>
    <w:rsid w:val="00326004"/>
    <w:pPr>
      <w:keepNext/>
      <w:outlineLvl w:val="4"/>
    </w:pPr>
    <w:rPr>
      <w:rFonts w:ascii="Courier" w:hAnsi="Courier"/>
      <w:b/>
      <w:sz w:val="24"/>
      <w:u w:val="single"/>
    </w:rPr>
  </w:style>
  <w:style w:type="paragraph" w:styleId="Balk6">
    <w:name w:val="heading 6"/>
    <w:basedOn w:val="Normal"/>
    <w:next w:val="Normal"/>
    <w:link w:val="Balk6Char"/>
    <w:qFormat/>
    <w:rsid w:val="00326004"/>
    <w:pPr>
      <w:keepNext/>
      <w:tabs>
        <w:tab w:val="left" w:pos="2016"/>
      </w:tabs>
      <w:ind w:left="2736"/>
      <w:outlineLvl w:val="5"/>
    </w:pPr>
    <w:rPr>
      <w:rFonts w:ascii="Courier" w:hAnsi="Courier"/>
      <w:b/>
      <w:sz w:val="24"/>
    </w:rPr>
  </w:style>
  <w:style w:type="paragraph" w:styleId="Balk7">
    <w:name w:val="heading 7"/>
    <w:basedOn w:val="Normal"/>
    <w:next w:val="Normal"/>
    <w:link w:val="Balk7Char"/>
    <w:qFormat/>
    <w:rsid w:val="00326004"/>
    <w:pPr>
      <w:keepNext/>
      <w:tabs>
        <w:tab w:val="left" w:pos="2304"/>
      </w:tabs>
      <w:ind w:left="3024"/>
      <w:outlineLvl w:val="6"/>
    </w:pPr>
    <w:rPr>
      <w:rFonts w:ascii="Courier" w:hAnsi="Courier"/>
      <w:b/>
      <w:sz w:val="24"/>
    </w:rPr>
  </w:style>
  <w:style w:type="paragraph" w:styleId="Balk8">
    <w:name w:val="heading 8"/>
    <w:basedOn w:val="Normal"/>
    <w:next w:val="Normal"/>
    <w:link w:val="Balk8Char"/>
    <w:qFormat/>
    <w:rsid w:val="00326004"/>
    <w:pPr>
      <w:keepNext/>
      <w:tabs>
        <w:tab w:val="left" w:pos="1872"/>
        <w:tab w:val="left" w:pos="2016"/>
      </w:tabs>
      <w:ind w:left="2592"/>
      <w:outlineLvl w:val="7"/>
    </w:pPr>
    <w:rPr>
      <w:rFonts w:ascii="Courier" w:hAnsi="Courier"/>
      <w:b/>
      <w:sz w:val="24"/>
    </w:rPr>
  </w:style>
  <w:style w:type="paragraph" w:styleId="Balk9">
    <w:name w:val="heading 9"/>
    <w:basedOn w:val="Normal"/>
    <w:next w:val="Normal"/>
    <w:link w:val="Balk9Char"/>
    <w:qFormat/>
    <w:rsid w:val="00326004"/>
    <w:pPr>
      <w:keepNext/>
      <w:tabs>
        <w:tab w:val="left" w:pos="288"/>
      </w:tabs>
      <w:ind w:left="426" w:hanging="284"/>
      <w:outlineLvl w:val="8"/>
    </w:pPr>
    <w:rPr>
      <w:rFonts w:ascii="Courier" w:hAnsi="Courier"/>
      <w:sz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26004"/>
    <w:rPr>
      <w:rFonts w:ascii="Courier" w:eastAsia="Times New Roman" w:hAnsi="Courier" w:cs="Times New Roman"/>
      <w:sz w:val="24"/>
      <w:szCs w:val="20"/>
      <w:lang w:val="en-GB" w:eastAsia="tr-TR"/>
    </w:rPr>
  </w:style>
  <w:style w:type="character" w:customStyle="1" w:styleId="Balk2Char">
    <w:name w:val="Başlık 2 Char"/>
    <w:basedOn w:val="VarsaylanParagrafYazTipi"/>
    <w:link w:val="Balk2"/>
    <w:rsid w:val="00326004"/>
    <w:rPr>
      <w:rFonts w:ascii="Courier" w:eastAsia="Times New Roman" w:hAnsi="Courier" w:cs="Times New Roman"/>
      <w:b/>
      <w:sz w:val="24"/>
      <w:szCs w:val="20"/>
      <w:lang w:eastAsia="tr-TR"/>
    </w:rPr>
  </w:style>
  <w:style w:type="character" w:customStyle="1" w:styleId="Balk3Char">
    <w:name w:val="Başlık 3 Char"/>
    <w:basedOn w:val="VarsaylanParagrafYazTipi"/>
    <w:link w:val="Balk3"/>
    <w:rsid w:val="00326004"/>
    <w:rPr>
      <w:rFonts w:ascii="Courier" w:eastAsia="Times New Roman" w:hAnsi="Courier" w:cs="Times New Roman"/>
      <w:sz w:val="24"/>
      <w:szCs w:val="20"/>
      <w:lang w:eastAsia="tr-TR"/>
    </w:rPr>
  </w:style>
  <w:style w:type="character" w:customStyle="1" w:styleId="Balk4Char">
    <w:name w:val="Başlık 4 Char"/>
    <w:basedOn w:val="VarsaylanParagrafYazTipi"/>
    <w:link w:val="Balk4"/>
    <w:rsid w:val="00326004"/>
    <w:rPr>
      <w:rFonts w:ascii="Courier" w:eastAsia="Times New Roman" w:hAnsi="Courier" w:cs="Times New Roman"/>
      <w:sz w:val="24"/>
      <w:szCs w:val="20"/>
      <w:u w:val="single"/>
      <w:lang w:eastAsia="tr-TR"/>
    </w:rPr>
  </w:style>
  <w:style w:type="character" w:customStyle="1" w:styleId="Balk5Char">
    <w:name w:val="Başlık 5 Char"/>
    <w:basedOn w:val="VarsaylanParagrafYazTipi"/>
    <w:link w:val="Balk5"/>
    <w:rsid w:val="00326004"/>
    <w:rPr>
      <w:rFonts w:ascii="Courier" w:eastAsia="Times New Roman" w:hAnsi="Courier" w:cs="Times New Roman"/>
      <w:b/>
      <w:sz w:val="24"/>
      <w:szCs w:val="20"/>
      <w:u w:val="single"/>
      <w:lang w:eastAsia="tr-TR"/>
    </w:rPr>
  </w:style>
  <w:style w:type="character" w:customStyle="1" w:styleId="Balk6Char">
    <w:name w:val="Başlık 6 Char"/>
    <w:basedOn w:val="VarsaylanParagrafYazTipi"/>
    <w:link w:val="Balk6"/>
    <w:rsid w:val="00326004"/>
    <w:rPr>
      <w:rFonts w:ascii="Courier" w:eastAsia="Times New Roman" w:hAnsi="Courier" w:cs="Times New Roman"/>
      <w:b/>
      <w:sz w:val="24"/>
      <w:szCs w:val="20"/>
      <w:lang w:eastAsia="tr-TR"/>
    </w:rPr>
  </w:style>
  <w:style w:type="character" w:customStyle="1" w:styleId="Balk7Char">
    <w:name w:val="Başlık 7 Char"/>
    <w:basedOn w:val="VarsaylanParagrafYazTipi"/>
    <w:link w:val="Balk7"/>
    <w:rsid w:val="00326004"/>
    <w:rPr>
      <w:rFonts w:ascii="Courier" w:eastAsia="Times New Roman" w:hAnsi="Courier" w:cs="Times New Roman"/>
      <w:b/>
      <w:sz w:val="24"/>
      <w:szCs w:val="20"/>
      <w:lang w:eastAsia="tr-TR"/>
    </w:rPr>
  </w:style>
  <w:style w:type="character" w:customStyle="1" w:styleId="Balk8Char">
    <w:name w:val="Başlık 8 Char"/>
    <w:basedOn w:val="VarsaylanParagrafYazTipi"/>
    <w:link w:val="Balk8"/>
    <w:rsid w:val="00326004"/>
    <w:rPr>
      <w:rFonts w:ascii="Courier" w:eastAsia="Times New Roman" w:hAnsi="Courier" w:cs="Times New Roman"/>
      <w:b/>
      <w:sz w:val="24"/>
      <w:szCs w:val="20"/>
      <w:lang w:eastAsia="tr-TR"/>
    </w:rPr>
  </w:style>
  <w:style w:type="character" w:customStyle="1" w:styleId="Balk9Char">
    <w:name w:val="Başlık 9 Char"/>
    <w:basedOn w:val="VarsaylanParagrafYazTipi"/>
    <w:link w:val="Balk9"/>
    <w:rsid w:val="00326004"/>
    <w:rPr>
      <w:rFonts w:ascii="Courier" w:eastAsia="Times New Roman" w:hAnsi="Courier" w:cs="Times New Roman"/>
      <w:sz w:val="24"/>
      <w:szCs w:val="20"/>
      <w:lang w:eastAsia="tr-TR"/>
    </w:rPr>
  </w:style>
  <w:style w:type="paragraph" w:styleId="GvdeMetni">
    <w:name w:val="Body Text"/>
    <w:basedOn w:val="Normal"/>
    <w:link w:val="GvdeMetniChar"/>
    <w:rsid w:val="00326004"/>
    <w:pPr>
      <w:tabs>
        <w:tab w:val="left" w:pos="432"/>
        <w:tab w:val="left" w:pos="5904"/>
      </w:tabs>
    </w:pPr>
    <w:rPr>
      <w:rFonts w:ascii="Courier" w:hAnsi="Courier"/>
      <w:sz w:val="24"/>
      <w:lang w:val="en-GB"/>
    </w:rPr>
  </w:style>
  <w:style w:type="character" w:customStyle="1" w:styleId="GvdeMetniChar">
    <w:name w:val="Gövde Metni Char"/>
    <w:basedOn w:val="VarsaylanParagrafYazTipi"/>
    <w:link w:val="GvdeMetni"/>
    <w:rsid w:val="00326004"/>
    <w:rPr>
      <w:rFonts w:ascii="Courier" w:eastAsia="Times New Roman" w:hAnsi="Courier" w:cs="Times New Roman"/>
      <w:sz w:val="24"/>
      <w:szCs w:val="20"/>
      <w:lang w:val="en-GB" w:eastAsia="tr-TR"/>
    </w:rPr>
  </w:style>
  <w:style w:type="paragraph" w:styleId="GvdeMetniGirintisi2">
    <w:name w:val="Body Text Indent 2"/>
    <w:basedOn w:val="Normal"/>
    <w:link w:val="GvdeMetniGirintisi2Char"/>
    <w:rsid w:val="00326004"/>
    <w:pPr>
      <w:spacing w:before="120" w:after="120" w:line="300" w:lineRule="exact"/>
      <w:ind w:firstLine="709"/>
    </w:pPr>
    <w:rPr>
      <w:sz w:val="24"/>
    </w:rPr>
  </w:style>
  <w:style w:type="character" w:customStyle="1" w:styleId="GvdeMetniGirintisi2Char">
    <w:name w:val="Gövde Metni Girintisi 2 Char"/>
    <w:basedOn w:val="VarsaylanParagrafYazTipi"/>
    <w:link w:val="GvdeMetniGirintisi2"/>
    <w:rsid w:val="00326004"/>
    <w:rPr>
      <w:rFonts w:ascii="Times New Roman" w:eastAsia="Times New Roman" w:hAnsi="Times New Roman" w:cs="Times New Roman"/>
      <w:sz w:val="24"/>
      <w:szCs w:val="20"/>
      <w:lang w:eastAsia="tr-TR"/>
    </w:rPr>
  </w:style>
  <w:style w:type="character" w:customStyle="1" w:styleId="Stil12nkKaln">
    <w:name w:val="Stil 12 nk Kalın"/>
    <w:rsid w:val="00326004"/>
    <w:rPr>
      <w:rFonts w:ascii="Times New Roman" w:hAnsi="Times New Roman"/>
      <w:b/>
      <w:bCs/>
      <w:sz w:val="24"/>
    </w:rPr>
  </w:style>
  <w:style w:type="paragraph" w:styleId="GvdeMetni2">
    <w:name w:val="Body Text 2"/>
    <w:basedOn w:val="Normal"/>
    <w:link w:val="GvdeMetni2Char"/>
    <w:rsid w:val="00326004"/>
    <w:pPr>
      <w:tabs>
        <w:tab w:val="left" w:pos="4320"/>
      </w:tabs>
    </w:pPr>
    <w:rPr>
      <w:rFonts w:ascii="Courier" w:hAnsi="Courier"/>
      <w:b/>
      <w:sz w:val="24"/>
    </w:rPr>
  </w:style>
  <w:style w:type="character" w:customStyle="1" w:styleId="GvdeMetni2Char">
    <w:name w:val="Gövde Metni 2 Char"/>
    <w:basedOn w:val="VarsaylanParagrafYazTipi"/>
    <w:link w:val="GvdeMetni2"/>
    <w:rsid w:val="00326004"/>
    <w:rPr>
      <w:rFonts w:ascii="Courier" w:eastAsia="Times New Roman" w:hAnsi="Courier" w:cs="Times New Roman"/>
      <w:b/>
      <w:sz w:val="24"/>
      <w:szCs w:val="20"/>
      <w:lang w:eastAsia="tr-TR"/>
    </w:rPr>
  </w:style>
  <w:style w:type="paragraph" w:styleId="GvdeMetni3">
    <w:name w:val="Body Text 3"/>
    <w:basedOn w:val="Normal"/>
    <w:link w:val="GvdeMetni3Char"/>
    <w:rsid w:val="00326004"/>
    <w:rPr>
      <w:sz w:val="28"/>
    </w:rPr>
  </w:style>
  <w:style w:type="character" w:customStyle="1" w:styleId="GvdeMetni3Char">
    <w:name w:val="Gövde Metni 3 Char"/>
    <w:basedOn w:val="VarsaylanParagrafYazTipi"/>
    <w:link w:val="GvdeMetni3"/>
    <w:rsid w:val="00326004"/>
    <w:rPr>
      <w:rFonts w:ascii="Times New Roman" w:eastAsia="Times New Roman" w:hAnsi="Times New Roman" w:cs="Times New Roman"/>
      <w:sz w:val="28"/>
      <w:szCs w:val="20"/>
      <w:lang w:eastAsia="tr-TR"/>
    </w:rPr>
  </w:style>
  <w:style w:type="paragraph" w:styleId="Altbilgi">
    <w:name w:val="footer"/>
    <w:basedOn w:val="Normal"/>
    <w:link w:val="AltbilgiChar"/>
    <w:uiPriority w:val="99"/>
    <w:rsid w:val="00326004"/>
    <w:pPr>
      <w:tabs>
        <w:tab w:val="center" w:pos="4536"/>
        <w:tab w:val="right" w:pos="9072"/>
      </w:tabs>
    </w:pPr>
  </w:style>
  <w:style w:type="character" w:customStyle="1" w:styleId="AltbilgiChar">
    <w:name w:val="Altbilgi Char"/>
    <w:basedOn w:val="VarsaylanParagrafYazTipi"/>
    <w:link w:val="Altbilgi"/>
    <w:uiPriority w:val="99"/>
    <w:rsid w:val="00326004"/>
    <w:rPr>
      <w:rFonts w:ascii="Times New Roman" w:eastAsia="Times New Roman" w:hAnsi="Times New Roman" w:cs="Times New Roman"/>
      <w:sz w:val="20"/>
      <w:szCs w:val="20"/>
      <w:lang w:eastAsia="tr-TR"/>
    </w:rPr>
  </w:style>
  <w:style w:type="character" w:styleId="SayfaNumaras">
    <w:name w:val="page number"/>
    <w:basedOn w:val="VarsaylanParagrafYazTipi"/>
    <w:rsid w:val="00326004"/>
  </w:style>
  <w:style w:type="paragraph" w:styleId="ListeMaddemi2">
    <w:name w:val="List Bullet 2"/>
    <w:basedOn w:val="Normal"/>
    <w:autoRedefine/>
    <w:rsid w:val="00326004"/>
    <w:pPr>
      <w:numPr>
        <w:ilvl w:val="1"/>
        <w:numId w:val="1"/>
      </w:numPr>
      <w:tabs>
        <w:tab w:val="clear" w:pos="1440"/>
        <w:tab w:val="num" w:pos="993"/>
      </w:tabs>
      <w:spacing w:line="300" w:lineRule="exact"/>
      <w:ind w:hanging="306"/>
    </w:pPr>
    <w:rPr>
      <w:b/>
      <w:sz w:val="24"/>
    </w:rPr>
  </w:style>
  <w:style w:type="paragraph" w:styleId="GvdeMetniGirintisi">
    <w:name w:val="Body Text Indent"/>
    <w:basedOn w:val="Normal"/>
    <w:link w:val="GvdeMetniGirintisiChar"/>
    <w:rsid w:val="00326004"/>
    <w:pPr>
      <w:spacing w:after="120"/>
      <w:ind w:left="283"/>
    </w:pPr>
  </w:style>
  <w:style w:type="character" w:customStyle="1" w:styleId="GvdeMetniGirintisiChar">
    <w:name w:val="Gövde Metni Girintisi Char"/>
    <w:basedOn w:val="VarsaylanParagrafYazTipi"/>
    <w:link w:val="GvdeMetniGirintisi"/>
    <w:rsid w:val="00326004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styleId="GvdeMetniGirintisi3">
    <w:name w:val="Body Text Indent 3"/>
    <w:basedOn w:val="Normal"/>
    <w:link w:val="GvdeMetniGirintisi3Char"/>
    <w:rsid w:val="00326004"/>
    <w:pPr>
      <w:spacing w:line="300" w:lineRule="exact"/>
      <w:ind w:firstLine="567"/>
    </w:pPr>
    <w:rPr>
      <w:sz w:val="24"/>
    </w:rPr>
  </w:style>
  <w:style w:type="character" w:customStyle="1" w:styleId="GvdeMetniGirintisi3Char">
    <w:name w:val="Gövde Metni Girintisi 3 Char"/>
    <w:basedOn w:val="VarsaylanParagrafYazTipi"/>
    <w:link w:val="GvdeMetniGirintisi3"/>
    <w:rsid w:val="00326004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KonuBal">
    <w:name w:val="Title"/>
    <w:basedOn w:val="Normal"/>
    <w:link w:val="KonuBalChar"/>
    <w:qFormat/>
    <w:rsid w:val="00326004"/>
    <w:pPr>
      <w:spacing w:line="360" w:lineRule="atLeast"/>
      <w:jc w:val="center"/>
    </w:pPr>
    <w:rPr>
      <w:b/>
      <w:sz w:val="24"/>
    </w:rPr>
  </w:style>
  <w:style w:type="character" w:customStyle="1" w:styleId="KonuBalChar">
    <w:name w:val="Konu Başlığı Char"/>
    <w:basedOn w:val="VarsaylanParagrafYazTipi"/>
    <w:link w:val="KonuBal"/>
    <w:rsid w:val="00326004"/>
    <w:rPr>
      <w:rFonts w:ascii="Times New Roman" w:eastAsia="Times New Roman" w:hAnsi="Times New Roman" w:cs="Times New Roman"/>
      <w:b/>
      <w:sz w:val="24"/>
      <w:szCs w:val="20"/>
      <w:lang w:eastAsia="tr-TR"/>
    </w:rPr>
  </w:style>
  <w:style w:type="paragraph" w:styleId="stbilgi">
    <w:name w:val="header"/>
    <w:basedOn w:val="Normal"/>
    <w:link w:val="stbilgiChar"/>
    <w:uiPriority w:val="99"/>
    <w:rsid w:val="00326004"/>
    <w:pPr>
      <w:tabs>
        <w:tab w:val="center" w:pos="4536"/>
        <w:tab w:val="right" w:pos="9072"/>
      </w:tabs>
    </w:pPr>
  </w:style>
  <w:style w:type="character" w:customStyle="1" w:styleId="stbilgiChar">
    <w:name w:val="Üstbilgi Char"/>
    <w:basedOn w:val="VarsaylanParagrafYazTipi"/>
    <w:link w:val="stbilgi"/>
    <w:uiPriority w:val="99"/>
    <w:rsid w:val="00326004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styleId="AltKonuBal">
    <w:name w:val="Subtitle"/>
    <w:basedOn w:val="Normal"/>
    <w:link w:val="AltKonuBalChar"/>
    <w:qFormat/>
    <w:rsid w:val="00326004"/>
    <w:rPr>
      <w:b/>
      <w:bCs/>
      <w:sz w:val="28"/>
    </w:rPr>
  </w:style>
  <w:style w:type="character" w:customStyle="1" w:styleId="AltKonuBalChar">
    <w:name w:val="Alt Konu Başlığı Char"/>
    <w:basedOn w:val="VarsaylanParagrafYazTipi"/>
    <w:link w:val="AltKonuBal"/>
    <w:rsid w:val="00326004"/>
    <w:rPr>
      <w:rFonts w:ascii="Times New Roman" w:eastAsia="Times New Roman" w:hAnsi="Times New Roman" w:cs="Times New Roman"/>
      <w:b/>
      <w:bCs/>
      <w:sz w:val="28"/>
      <w:szCs w:val="20"/>
      <w:lang w:eastAsia="tr-TR"/>
    </w:rPr>
  </w:style>
  <w:style w:type="paragraph" w:styleId="ResimYazs">
    <w:name w:val="caption"/>
    <w:basedOn w:val="Normal"/>
    <w:next w:val="Normal"/>
    <w:qFormat/>
    <w:rsid w:val="00326004"/>
    <w:rPr>
      <w:b/>
      <w:bCs/>
    </w:rPr>
  </w:style>
  <w:style w:type="paragraph" w:styleId="NormalWeb">
    <w:name w:val="Normal (Web)"/>
    <w:basedOn w:val="Normal"/>
    <w:uiPriority w:val="99"/>
    <w:rsid w:val="00326004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styleId="BalonMetni">
    <w:name w:val="Balloon Text"/>
    <w:basedOn w:val="Normal"/>
    <w:link w:val="BalonMetniChar"/>
    <w:uiPriority w:val="99"/>
    <w:semiHidden/>
    <w:rsid w:val="00326004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26004"/>
    <w:rPr>
      <w:rFonts w:ascii="Tahoma" w:eastAsia="Times New Roman" w:hAnsi="Tahoma" w:cs="Tahoma"/>
      <w:sz w:val="16"/>
      <w:szCs w:val="16"/>
      <w:lang w:eastAsia="tr-TR"/>
    </w:rPr>
  </w:style>
  <w:style w:type="paragraph" w:customStyle="1" w:styleId="BALIK1">
    <w:name w:val="BAŞLIK 1"/>
    <w:basedOn w:val="Balk1"/>
    <w:next w:val="Balk1"/>
    <w:autoRedefine/>
    <w:rsid w:val="00326004"/>
    <w:pPr>
      <w:spacing w:line="360" w:lineRule="auto"/>
      <w:ind w:left="0"/>
    </w:pPr>
    <w:rPr>
      <w:rFonts w:ascii="Times New Roman" w:hAnsi="Times New Roman"/>
      <w:b/>
      <w:szCs w:val="24"/>
    </w:rPr>
  </w:style>
  <w:style w:type="paragraph" w:customStyle="1" w:styleId="Stil1">
    <w:name w:val="Stil1"/>
    <w:basedOn w:val="Normal"/>
    <w:rsid w:val="00326004"/>
    <w:pPr>
      <w:keepNext/>
      <w:tabs>
        <w:tab w:val="left" w:pos="720"/>
      </w:tabs>
      <w:spacing w:line="360" w:lineRule="auto"/>
      <w:ind w:left="284"/>
      <w:outlineLvl w:val="0"/>
    </w:pPr>
    <w:rPr>
      <w:bCs/>
      <w:sz w:val="28"/>
      <w:szCs w:val="28"/>
      <w:lang w:val="en-GB"/>
    </w:rPr>
  </w:style>
  <w:style w:type="character" w:styleId="Kpr">
    <w:name w:val="Hyperlink"/>
    <w:uiPriority w:val="99"/>
    <w:rsid w:val="00326004"/>
    <w:rPr>
      <w:color w:val="0000FF"/>
      <w:u w:val="single"/>
    </w:rPr>
  </w:style>
  <w:style w:type="paragraph" w:customStyle="1" w:styleId="StilBalk2lksatr075cm">
    <w:name w:val="Stil Başlık 2 + İlk satır:  075 cm"/>
    <w:basedOn w:val="Balk2"/>
    <w:rsid w:val="00326004"/>
    <w:pPr>
      <w:spacing w:line="360" w:lineRule="auto"/>
      <w:ind w:firstLine="425"/>
    </w:pPr>
    <w:rPr>
      <w:rFonts w:ascii="Times New Roman" w:hAnsi="Times New Roman"/>
      <w:bCs/>
    </w:rPr>
  </w:style>
  <w:style w:type="paragraph" w:customStyle="1" w:styleId="Stilbalk3KalnDeil">
    <w:name w:val="Stil başlık3 + Kalın Değil"/>
    <w:basedOn w:val="Balk3"/>
    <w:link w:val="Stilbalk3KalnDeilChar"/>
    <w:rsid w:val="00326004"/>
    <w:pPr>
      <w:spacing w:line="360" w:lineRule="auto"/>
    </w:pPr>
    <w:rPr>
      <w:rFonts w:ascii="Times New Roman" w:hAnsi="Times New Roman"/>
    </w:rPr>
  </w:style>
  <w:style w:type="character" w:customStyle="1" w:styleId="Stilbalk3KalnDeilChar">
    <w:name w:val="Stil başlık3 + Kalın Değil Char"/>
    <w:basedOn w:val="Balk3Char"/>
    <w:link w:val="Stilbalk3KalnDeil"/>
    <w:rsid w:val="00326004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customStyle="1" w:styleId="StilStilbalk3KalnDeilCourierKaln">
    <w:name w:val="Stil Stil başlık3 + Kalın Değil + Courier Kalın"/>
    <w:basedOn w:val="Stilbalk3KalnDeil"/>
    <w:link w:val="StilStilbalk3KalnDeilCourierKalnChar"/>
    <w:rsid w:val="00326004"/>
    <w:rPr>
      <w:b/>
      <w:bCs/>
    </w:rPr>
  </w:style>
  <w:style w:type="character" w:customStyle="1" w:styleId="StilStilbalk3KalnDeilCourierKalnChar">
    <w:name w:val="Stil Stil başlık3 + Kalın Değil + Courier Kalın Char"/>
    <w:link w:val="StilStilbalk3KalnDeilCourierKaln"/>
    <w:rsid w:val="00326004"/>
    <w:rPr>
      <w:rFonts w:ascii="Times New Roman" w:eastAsia="Times New Roman" w:hAnsi="Times New Roman" w:cs="Times New Roman"/>
      <w:b/>
      <w:bCs/>
      <w:sz w:val="24"/>
      <w:szCs w:val="20"/>
      <w:lang w:eastAsia="tr-TR"/>
    </w:rPr>
  </w:style>
  <w:style w:type="paragraph" w:customStyle="1" w:styleId="11">
    <w:name w:val="11"/>
    <w:basedOn w:val="StilStilbalk3KalnDeilCourierKaln"/>
    <w:link w:val="11CharChar"/>
    <w:rsid w:val="00326004"/>
    <w:rPr>
      <w:b w:val="0"/>
      <w:bCs w:val="0"/>
    </w:rPr>
  </w:style>
  <w:style w:type="character" w:customStyle="1" w:styleId="11CharChar">
    <w:name w:val="11 Char Char"/>
    <w:basedOn w:val="StilStilbalk3KalnDeilCourierKalnChar"/>
    <w:link w:val="11"/>
    <w:rsid w:val="00326004"/>
    <w:rPr>
      <w:rFonts w:ascii="Times New Roman" w:eastAsia="Times New Roman" w:hAnsi="Times New Roman" w:cs="Times New Roman"/>
      <w:b w:val="0"/>
      <w:bCs w:val="0"/>
      <w:sz w:val="24"/>
      <w:szCs w:val="20"/>
      <w:lang w:eastAsia="tr-TR"/>
    </w:rPr>
  </w:style>
  <w:style w:type="paragraph" w:customStyle="1" w:styleId="kapaksayfasstili">
    <w:name w:val="kapak sayfası stili"/>
    <w:basedOn w:val="Normal"/>
    <w:qFormat/>
    <w:rsid w:val="00326004"/>
    <w:pPr>
      <w:jc w:val="center"/>
    </w:pPr>
    <w:rPr>
      <w:rFonts w:ascii="Calibri" w:hAnsi="Calibri"/>
      <w:b/>
      <w:iCs/>
      <w:sz w:val="28"/>
      <w:szCs w:val="28"/>
    </w:rPr>
  </w:style>
  <w:style w:type="paragraph" w:customStyle="1" w:styleId="nsayfalarbalkstili">
    <w:name w:val="ön sayfalar başlık stili"/>
    <w:basedOn w:val="nsayfalarmetinstili"/>
    <w:qFormat/>
    <w:rsid w:val="00326004"/>
    <w:pPr>
      <w:jc w:val="center"/>
    </w:pPr>
    <w:rPr>
      <w:b/>
      <w:bCs/>
      <w:sz w:val="28"/>
    </w:rPr>
  </w:style>
  <w:style w:type="paragraph" w:customStyle="1" w:styleId="nsayfalarmetinstili">
    <w:name w:val="ön sayfalar metin stili"/>
    <w:basedOn w:val="Normal"/>
    <w:rsid w:val="00326004"/>
    <w:pPr>
      <w:spacing w:before="120" w:after="120"/>
      <w:jc w:val="both"/>
    </w:pPr>
    <w:rPr>
      <w:rFonts w:ascii="Calibri" w:hAnsi="Calibri"/>
      <w:sz w:val="24"/>
    </w:rPr>
  </w:style>
  <w:style w:type="paragraph" w:customStyle="1" w:styleId="BasicParagraph">
    <w:name w:val="[Basic Paragraph]"/>
    <w:basedOn w:val="Normal"/>
    <w:uiPriority w:val="99"/>
    <w:rsid w:val="00326004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NewRomanPSMT" w:eastAsia="MS Mincho" w:hAnsi="TimesNewRomanPSMT" w:cs="TimesNewRomanPSMT"/>
      <w:color w:val="000000"/>
      <w:sz w:val="24"/>
      <w:szCs w:val="24"/>
      <w:lang w:val="en-US" w:eastAsia="en-US"/>
    </w:rPr>
  </w:style>
  <w:style w:type="paragraph" w:styleId="ListeParagraf">
    <w:name w:val="List Paragraph"/>
    <w:basedOn w:val="Normal"/>
    <w:uiPriority w:val="34"/>
    <w:qFormat/>
    <w:rsid w:val="00326004"/>
    <w:pPr>
      <w:ind w:left="720"/>
      <w:contextualSpacing/>
    </w:pPr>
  </w:style>
  <w:style w:type="table" w:styleId="TabloKlavuzu">
    <w:name w:val="Table Grid"/>
    <w:basedOn w:val="NormalTablo"/>
    <w:uiPriority w:val="59"/>
    <w:rsid w:val="00326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basedOn w:val="VarsaylanParagrafYazTipi"/>
    <w:uiPriority w:val="20"/>
    <w:qFormat/>
    <w:rsid w:val="00326004"/>
    <w:rPr>
      <w:i/>
      <w:iCs/>
    </w:rPr>
  </w:style>
  <w:style w:type="character" w:customStyle="1" w:styleId="mixed-citation">
    <w:name w:val="mixed-citation"/>
    <w:basedOn w:val="VarsaylanParagrafYazTipi"/>
    <w:rsid w:val="00326004"/>
  </w:style>
  <w:style w:type="character" w:customStyle="1" w:styleId="apple-converted-space">
    <w:name w:val="apple-converted-space"/>
    <w:basedOn w:val="VarsaylanParagrafYazTipi"/>
    <w:rsid w:val="00326004"/>
  </w:style>
  <w:style w:type="character" w:styleId="Gl">
    <w:name w:val="Strong"/>
    <w:basedOn w:val="VarsaylanParagrafYazTipi"/>
    <w:uiPriority w:val="22"/>
    <w:qFormat/>
    <w:rsid w:val="00326004"/>
    <w:rPr>
      <w:b/>
      <w:bCs/>
    </w:rPr>
  </w:style>
  <w:style w:type="table" w:customStyle="1" w:styleId="AkGlgeleme1">
    <w:name w:val="Açık Gölgeleme1"/>
    <w:basedOn w:val="NormalTablo"/>
    <w:uiPriority w:val="60"/>
    <w:rsid w:val="003260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w-headline">
    <w:name w:val="mw-headline"/>
    <w:basedOn w:val="VarsaylanParagrafYazTipi"/>
    <w:rsid w:val="00326004"/>
  </w:style>
  <w:style w:type="paragraph" w:customStyle="1" w:styleId="Default">
    <w:name w:val="Default"/>
    <w:rsid w:val="00326004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tr-TR"/>
    </w:rPr>
  </w:style>
  <w:style w:type="table" w:customStyle="1" w:styleId="OrtaListe21">
    <w:name w:val="Orta Liste 21"/>
    <w:basedOn w:val="NormalTablo"/>
    <w:uiPriority w:val="66"/>
    <w:rsid w:val="003260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tr-T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AkGlgeleme2">
    <w:name w:val="Açık Gölgeleme2"/>
    <w:basedOn w:val="NormalTablo"/>
    <w:uiPriority w:val="60"/>
    <w:rsid w:val="00326004"/>
    <w:pPr>
      <w:spacing w:after="0" w:line="240" w:lineRule="auto"/>
    </w:pPr>
    <w:rPr>
      <w:rFonts w:eastAsiaTheme="minorEastAsia"/>
      <w:color w:val="000000" w:themeColor="text1" w:themeShade="BF"/>
      <w:lang w:eastAsia="tr-T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ame">
    <w:name w:val="name"/>
    <w:basedOn w:val="VarsaylanParagrafYazTipi"/>
    <w:rsid w:val="00326004"/>
  </w:style>
  <w:style w:type="table" w:styleId="AkGlgeleme">
    <w:name w:val="Light Shading"/>
    <w:basedOn w:val="NormalTablo"/>
    <w:uiPriority w:val="60"/>
    <w:rsid w:val="003260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326004"/>
    <w:rPr>
      <w:sz w:val="20"/>
      <w:szCs w:val="20"/>
      <w:lang w:val="en-US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326004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AklamaMetniChar1">
    <w:name w:val="Açıklama Metni Char1"/>
    <w:basedOn w:val="VarsaylanParagrafYazTipi"/>
    <w:uiPriority w:val="99"/>
    <w:semiHidden/>
    <w:rsid w:val="00326004"/>
    <w:rPr>
      <w:rFonts w:ascii="Times New Roman" w:eastAsia="Times New Roman" w:hAnsi="Times New Roman" w:cs="Times New Roman"/>
      <w:sz w:val="20"/>
      <w:szCs w:val="20"/>
      <w:lang w:eastAsia="tr-TR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326004"/>
    <w:rPr>
      <w:b/>
      <w:bCs/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326004"/>
    <w:rPr>
      <w:b/>
      <w:bCs/>
    </w:rPr>
  </w:style>
  <w:style w:type="character" w:customStyle="1" w:styleId="AklamaKonusuChar1">
    <w:name w:val="Açıklama Konusu Char1"/>
    <w:basedOn w:val="AklamaMetniChar1"/>
    <w:uiPriority w:val="99"/>
    <w:semiHidden/>
    <w:rsid w:val="00326004"/>
    <w:rPr>
      <w:rFonts w:ascii="Times New Roman" w:eastAsia="Times New Roman" w:hAnsi="Times New Roman" w:cs="Times New Roman"/>
      <w:b/>
      <w:bCs/>
      <w:sz w:val="20"/>
      <w:szCs w:val="20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326004"/>
    <w:rPr>
      <w:sz w:val="16"/>
      <w:szCs w:val="16"/>
    </w:rPr>
  </w:style>
  <w:style w:type="paragraph" w:customStyle="1" w:styleId="Standard1">
    <w:name w:val="Standard1"/>
    <w:uiPriority w:val="99"/>
    <w:rsid w:val="00081F73"/>
    <w:pPr>
      <w:suppressAutoHyphens/>
      <w:autoSpaceDN w:val="0"/>
    </w:pPr>
    <w:rPr>
      <w:rFonts w:ascii="Calibri" w:eastAsia="Arial Unicode MS" w:hAnsi="Calibri" w:cs="Calibri"/>
      <w:kern w:val="3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1</Pages>
  <Words>8197</Words>
  <Characters>46726</Characters>
  <Application>Microsoft Office Word</Application>
  <DocSecurity>0</DocSecurity>
  <Lines>389</Lines>
  <Paragraphs>109</Paragraphs>
  <ScaleCrop>false</ScaleCrop>
  <Company/>
  <LinksUpToDate>false</LinksUpToDate>
  <CharactersWithSpaces>54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cin</dc:creator>
  <cp:keywords/>
  <dc:description/>
  <cp:lastModifiedBy>Yalcin</cp:lastModifiedBy>
  <cp:revision>7</cp:revision>
  <dcterms:created xsi:type="dcterms:W3CDTF">2013-08-22T07:42:00Z</dcterms:created>
  <dcterms:modified xsi:type="dcterms:W3CDTF">2015-04-09T08:23:00Z</dcterms:modified>
</cp:coreProperties>
</file>